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DC4B5" w14:textId="3E7FBAD1" w:rsidR="00576186" w:rsidRPr="00E2425A" w:rsidRDefault="003C43F7" w:rsidP="003C43F7">
      <w:pPr>
        <w:suppressLineNumbers/>
        <w:spacing w:before="240" w:after="240"/>
        <w:jc w:val="center"/>
        <w:rPr>
          <w:rFonts w:ascii="Helvetica Neue" w:hAnsi="Helvetica Neue" w:cs="Calibri"/>
          <w:b/>
          <w:bCs/>
          <w:sz w:val="22"/>
          <w:szCs w:val="22"/>
        </w:rPr>
      </w:pPr>
      <w:bookmarkStart w:id="0" w:name="_GoBack"/>
      <w:bookmarkEnd w:id="0"/>
      <w:r w:rsidRPr="00E2425A">
        <w:rPr>
          <w:rFonts w:ascii="Helvetica Neue" w:hAnsi="Helvetica Neue" w:cs="Calibri"/>
          <w:b/>
          <w:bCs/>
          <w:color w:val="000000" w:themeColor="text1"/>
          <w:sz w:val="32"/>
          <w:szCs w:val="32"/>
        </w:rPr>
        <w:t xml:space="preserve">Intersecting social determinants of health, multimorbidity and quality of life in people of Black ethnicities with HIV in </w:t>
      </w:r>
      <w:r w:rsidR="008E36A3" w:rsidRPr="00E2425A">
        <w:rPr>
          <w:rFonts w:ascii="Helvetica Neue" w:hAnsi="Helvetica Neue" w:cs="Calibri"/>
          <w:b/>
          <w:bCs/>
          <w:color w:val="000000" w:themeColor="text1"/>
          <w:sz w:val="32"/>
          <w:szCs w:val="32"/>
        </w:rPr>
        <w:t>South London</w:t>
      </w:r>
      <w:r w:rsidRPr="00E2425A">
        <w:rPr>
          <w:rFonts w:ascii="Helvetica Neue" w:hAnsi="Helvetica Neue" w:cs="Calibri"/>
          <w:b/>
          <w:bCs/>
          <w:color w:val="000000" w:themeColor="text1"/>
          <w:sz w:val="32"/>
          <w:szCs w:val="32"/>
        </w:rPr>
        <w:t>: a mixed-methods study</w:t>
      </w:r>
    </w:p>
    <w:p w14:paraId="7721A844" w14:textId="77777777" w:rsidR="00D448C3" w:rsidRPr="00E2425A" w:rsidRDefault="00D448C3" w:rsidP="00576186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780FB3BC" w14:textId="77777777" w:rsidR="00576186" w:rsidRPr="00E2425A" w:rsidRDefault="00576186" w:rsidP="00576186">
      <w:pPr>
        <w:suppressLineNumbers/>
        <w:spacing w:before="240" w:after="240"/>
        <w:jc w:val="center"/>
        <w:rPr>
          <w:rFonts w:ascii="Helvetica Neue" w:hAnsi="Helvetica Neue" w:cs="Calibri"/>
          <w:b/>
          <w:bCs/>
        </w:rPr>
      </w:pPr>
      <w:r w:rsidRPr="00E2425A">
        <w:rPr>
          <w:rFonts w:ascii="Helvetica Neue" w:hAnsi="Helvetica Neue" w:cs="Calibri"/>
          <w:b/>
          <w:bCs/>
        </w:rPr>
        <w:t>SUPPLEMENTARY MATERIAL</w:t>
      </w:r>
    </w:p>
    <w:p w14:paraId="7DC42AEB" w14:textId="77777777" w:rsidR="001D7439" w:rsidRPr="00E2425A" w:rsidRDefault="001D7439" w:rsidP="00576186">
      <w:pPr>
        <w:suppressLineNumbers/>
        <w:spacing w:before="240" w:after="240"/>
        <w:jc w:val="center"/>
        <w:rPr>
          <w:rFonts w:ascii="Helvetica Neue" w:hAnsi="Helvetica Neue" w:cs="Calibri"/>
          <w:b/>
          <w:bCs/>
        </w:rPr>
      </w:pPr>
    </w:p>
    <w:p w14:paraId="0C702739" w14:textId="77777777" w:rsidR="001D7439" w:rsidRPr="00E2425A" w:rsidRDefault="001D7439" w:rsidP="00576186">
      <w:pPr>
        <w:suppressLineNumbers/>
        <w:spacing w:before="240" w:after="240"/>
        <w:jc w:val="center"/>
        <w:rPr>
          <w:rFonts w:ascii="Helvetica Neue" w:eastAsiaTheme="minorEastAsia" w:hAnsi="Helvetica Neue" w:cs="Calibri"/>
          <w:b/>
          <w:bCs/>
          <w:lang w:eastAsia="zh-CN"/>
        </w:rPr>
      </w:pPr>
    </w:p>
    <w:p w14:paraId="23901EAF" w14:textId="1050D529" w:rsidR="002D5967" w:rsidRPr="00E2425A" w:rsidRDefault="002D5967" w:rsidP="00576186">
      <w:pPr>
        <w:suppressLineNumbers/>
        <w:spacing w:before="240" w:after="240"/>
        <w:jc w:val="center"/>
        <w:rPr>
          <w:rFonts w:ascii="Helvetica Neue" w:hAnsi="Helvetica Neue" w:cs="Calibri"/>
          <w:b/>
          <w:bCs/>
        </w:rPr>
      </w:pPr>
      <w:r w:rsidRPr="00E2425A">
        <w:rPr>
          <w:rFonts w:ascii="Helvetica Neue" w:hAnsi="Helvetica Neue" w:cs="Calibri"/>
          <w:b/>
          <w:bCs/>
        </w:rPr>
        <w:br w:type="page"/>
      </w:r>
    </w:p>
    <w:p w14:paraId="0AD54B0E" w14:textId="77777777" w:rsidR="002D5967" w:rsidRPr="00E2425A" w:rsidRDefault="002D5967" w:rsidP="002D5967">
      <w:pPr>
        <w:suppressLineNumbers/>
        <w:spacing w:before="240" w:after="240"/>
        <w:rPr>
          <w:rFonts w:ascii="Helvetica Neue" w:hAnsi="Helvetica Neue" w:cs="Calibri"/>
          <w:b/>
          <w:bCs/>
        </w:rPr>
        <w:sectPr w:rsidR="002D5967" w:rsidRPr="00E2425A" w:rsidSect="0057618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22CF756" w14:textId="5AE66223" w:rsidR="00DA71EE" w:rsidRDefault="00DA71EE" w:rsidP="00DA71EE">
      <w:pPr>
        <w:suppressLineNumbers/>
        <w:rPr>
          <w:ins w:id="1" w:author="Sukumaran, Luxsena" w:date="2025-07-08T12:06:00Z"/>
          <w:rFonts w:ascii="Helvetica Neue" w:hAnsi="Helvetica Neue" w:cs="Calibri"/>
          <w:sz w:val="22"/>
          <w:szCs w:val="22"/>
        </w:rPr>
      </w:pPr>
      <w:ins w:id="2" w:author="Sukumaran, Luxsena" w:date="2025-07-08T12:06:00Z">
        <w:r w:rsidRPr="00E2425A">
          <w:rPr>
            <w:rFonts w:ascii="Helvetica Neue" w:hAnsi="Helvetica Neue" w:cs="Calibri"/>
            <w:b/>
            <w:bCs/>
            <w:sz w:val="22"/>
            <w:szCs w:val="22"/>
          </w:rPr>
          <w:lastRenderedPageBreak/>
          <w:t xml:space="preserve">Supplementary Table </w:t>
        </w:r>
        <w:r>
          <w:rPr>
            <w:rFonts w:ascii="Helvetica Neue" w:hAnsi="Helvetica Neue" w:cs="Calibri"/>
            <w:b/>
            <w:bCs/>
            <w:sz w:val="22"/>
            <w:szCs w:val="22"/>
          </w:rPr>
          <w:t>1</w:t>
        </w:r>
        <w:r w:rsidRPr="00E2425A">
          <w:rPr>
            <w:rFonts w:ascii="Helvetica Neue" w:hAnsi="Helvetica Neue" w:cs="Calibri"/>
            <w:b/>
            <w:bCs/>
            <w:sz w:val="22"/>
            <w:szCs w:val="22"/>
          </w:rPr>
          <w:t>.</w:t>
        </w:r>
        <w:r w:rsidRPr="00E2425A">
          <w:rPr>
            <w:rFonts w:ascii="Helvetica Neue" w:hAnsi="Helvetica Neue" w:cs="Calibri"/>
            <w:sz w:val="22"/>
            <w:szCs w:val="22"/>
          </w:rPr>
          <w:t xml:space="preserve">  </w:t>
        </w:r>
        <w:r w:rsidR="004C0938" w:rsidRPr="004C0938">
          <w:rPr>
            <w:rFonts w:ascii="Helvetica Neue" w:hAnsi="Helvetica Neue" w:cs="Calibri"/>
            <w:sz w:val="22"/>
            <w:szCs w:val="22"/>
          </w:rPr>
          <w:t>Definitions of the social determinants of health</w:t>
        </w:r>
      </w:ins>
    </w:p>
    <w:p w14:paraId="5E7773E6" w14:textId="77777777" w:rsidR="004C0938" w:rsidRDefault="004C0938" w:rsidP="00DA71EE">
      <w:pPr>
        <w:suppressLineNumbers/>
        <w:rPr>
          <w:ins w:id="3" w:author="Sukumaran, Luxsena" w:date="2025-07-08T12:06:00Z"/>
          <w:rFonts w:ascii="Helvetica Neue" w:hAnsi="Helvetica Neue" w:cs="Calibri"/>
          <w:sz w:val="22"/>
          <w:szCs w:val="22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6378"/>
      </w:tblGrid>
      <w:tr w:rsidR="0094020D" w:rsidRPr="0094020D" w14:paraId="29EA69A8" w14:textId="77777777" w:rsidTr="00B41AB3">
        <w:tc>
          <w:tcPr>
            <w:tcW w:w="198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743134FB" w14:textId="77777777" w:rsidR="0094020D" w:rsidRPr="0094020D" w:rsidRDefault="0094020D" w:rsidP="00B41AB3">
            <w:pPr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94020D"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1ECA7181" w14:textId="77777777" w:rsidR="0094020D" w:rsidRPr="0094020D" w:rsidRDefault="0094020D" w:rsidP="00B41AB3">
            <w:pPr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94020D"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</w:rPr>
              <w:t xml:space="preserve">Type </w:t>
            </w:r>
          </w:p>
        </w:tc>
        <w:tc>
          <w:tcPr>
            <w:tcW w:w="63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57712021" w14:textId="77777777" w:rsidR="0094020D" w:rsidRPr="0094020D" w:rsidRDefault="0094020D" w:rsidP="00B41AB3">
            <w:pPr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b/>
                <w:bCs/>
                <w:color w:val="000000"/>
                <w:sz w:val="22"/>
                <w:szCs w:val="22"/>
                <w:lang w:val="es-ES"/>
              </w:rPr>
              <w:t xml:space="preserve">Definition </w:t>
            </w:r>
          </w:p>
        </w:tc>
      </w:tr>
      <w:tr w:rsidR="0094020D" w:rsidRPr="0094020D" w14:paraId="7EAADB06" w14:textId="77777777" w:rsidTr="00B41AB3">
        <w:tc>
          <w:tcPr>
            <w:tcW w:w="1985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20E41971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Financial insecurity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69B0BB7F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</w:rPr>
              <w:t>Composite</w:t>
            </w:r>
          </w:p>
        </w:tc>
        <w:tc>
          <w:tcPr>
            <w:tcW w:w="6378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3C15E0DC" w14:textId="77777777" w:rsidR="0094020D" w:rsidRPr="0094020D" w:rsidRDefault="0094020D" w:rsidP="0094020D">
            <w:pPr>
              <w:pStyle w:val="ListParagraph"/>
              <w:numPr>
                <w:ilvl w:val="0"/>
                <w:numId w:val="8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Being behind with some or most bills, or</w:t>
            </w:r>
          </w:p>
          <w:p w14:paraId="2E603D14" w14:textId="77777777" w:rsidR="0094020D" w:rsidRPr="0094020D" w:rsidRDefault="0094020D" w:rsidP="0094020D">
            <w:pPr>
              <w:pStyle w:val="ListParagraph"/>
              <w:numPr>
                <w:ilvl w:val="0"/>
                <w:numId w:val="8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 xml:space="preserve">Not having enough money to meet basic needs or having enough money to meet basic needs only some of the time, or </w:t>
            </w:r>
          </w:p>
          <w:p w14:paraId="3F1E0B78" w14:textId="49674B96" w:rsidR="0094020D" w:rsidRPr="00873605" w:rsidRDefault="0094020D" w:rsidP="00873605">
            <w:pPr>
              <w:pStyle w:val="ListParagraph"/>
              <w:numPr>
                <w:ilvl w:val="0"/>
                <w:numId w:val="8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Having needed financial support in the last year</w:t>
            </w:r>
          </w:p>
        </w:tc>
      </w:tr>
      <w:tr w:rsidR="0094020D" w:rsidRPr="0094020D" w14:paraId="79666D4B" w14:textId="77777777" w:rsidTr="00B41AB3">
        <w:tc>
          <w:tcPr>
            <w:tcW w:w="1985" w:type="dxa"/>
            <w:shd w:val="clear" w:color="auto" w:fill="F2F2F2" w:themeFill="background1" w:themeFillShade="F2"/>
          </w:tcPr>
          <w:p w14:paraId="7BA16C9D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Food insecurit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D0B167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Simple</w:t>
            </w:r>
          </w:p>
        </w:tc>
        <w:tc>
          <w:tcPr>
            <w:tcW w:w="6378" w:type="dxa"/>
            <w:shd w:val="clear" w:color="auto" w:fill="F2F2F2" w:themeFill="background1" w:themeFillShade="F2"/>
          </w:tcPr>
          <w:p w14:paraId="39F14EBD" w14:textId="5611273E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Having needed food support in the last year</w:t>
            </w:r>
          </w:p>
        </w:tc>
      </w:tr>
      <w:tr w:rsidR="0094020D" w:rsidRPr="0094020D" w14:paraId="36591F30" w14:textId="77777777" w:rsidTr="00B41AB3">
        <w:tc>
          <w:tcPr>
            <w:tcW w:w="1985" w:type="dxa"/>
            <w:shd w:val="clear" w:color="auto" w:fill="auto"/>
          </w:tcPr>
          <w:p w14:paraId="697BBEC5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Housing insecurity</w:t>
            </w:r>
          </w:p>
        </w:tc>
        <w:tc>
          <w:tcPr>
            <w:tcW w:w="1276" w:type="dxa"/>
            <w:shd w:val="clear" w:color="auto" w:fill="auto"/>
          </w:tcPr>
          <w:p w14:paraId="4B527464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Simple</w:t>
            </w:r>
          </w:p>
        </w:tc>
        <w:tc>
          <w:tcPr>
            <w:tcW w:w="6378" w:type="dxa"/>
            <w:shd w:val="clear" w:color="auto" w:fill="auto"/>
          </w:tcPr>
          <w:p w14:paraId="25FEADAA" w14:textId="660510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Living</w:t>
            </w: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</w:rPr>
              <w:t xml:space="preserve"> in a temporary accommodation, living with friends or family, or being homeless</w:t>
            </w:r>
          </w:p>
        </w:tc>
      </w:tr>
      <w:tr w:rsidR="0094020D" w:rsidRPr="0094020D" w14:paraId="342AB245" w14:textId="77777777" w:rsidTr="00B41AB3">
        <w:tc>
          <w:tcPr>
            <w:tcW w:w="1985" w:type="dxa"/>
            <w:shd w:val="clear" w:color="auto" w:fill="F2F2F2" w:themeFill="background1" w:themeFillShade="F2"/>
          </w:tcPr>
          <w:p w14:paraId="140E3268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Migration status insecurit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B07B92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Composite</w:t>
            </w:r>
          </w:p>
        </w:tc>
        <w:tc>
          <w:tcPr>
            <w:tcW w:w="6378" w:type="dxa"/>
            <w:shd w:val="clear" w:color="auto" w:fill="F2F2F2" w:themeFill="background1" w:themeFillShade="F2"/>
          </w:tcPr>
          <w:p w14:paraId="30818E4B" w14:textId="77777777" w:rsidR="0094020D" w:rsidRPr="0094020D" w:rsidRDefault="0094020D" w:rsidP="0094020D">
            <w:pPr>
              <w:pStyle w:val="ListParagraph"/>
              <w:numPr>
                <w:ilvl w:val="0"/>
                <w:numId w:val="9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US"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US" w:eastAsia="en-GB"/>
              </w:rPr>
              <w:t>Having a temporary or limited leave to remain or having no legal status in the UK, or</w:t>
            </w:r>
          </w:p>
          <w:p w14:paraId="753CAFA1" w14:textId="77777777" w:rsidR="0094020D" w:rsidRPr="0094020D" w:rsidRDefault="0094020D" w:rsidP="0094020D">
            <w:pPr>
              <w:pStyle w:val="ListParagraph"/>
              <w:numPr>
                <w:ilvl w:val="0"/>
                <w:numId w:val="9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US"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US" w:eastAsia="en-GB"/>
              </w:rPr>
              <w:t>Having needed immigration support in the last year</w:t>
            </w:r>
          </w:p>
        </w:tc>
      </w:tr>
      <w:tr w:rsidR="0094020D" w:rsidRPr="0094020D" w14:paraId="3A692199" w14:textId="77777777" w:rsidTr="00B41AB3">
        <w:tc>
          <w:tcPr>
            <w:tcW w:w="1985" w:type="dxa"/>
            <w:shd w:val="clear" w:color="auto" w:fill="auto"/>
          </w:tcPr>
          <w:p w14:paraId="6505C16E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Job insecurity</w:t>
            </w:r>
          </w:p>
        </w:tc>
        <w:tc>
          <w:tcPr>
            <w:tcW w:w="1276" w:type="dxa"/>
            <w:shd w:val="clear" w:color="auto" w:fill="auto"/>
          </w:tcPr>
          <w:p w14:paraId="28DA73ED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s-ES"/>
              </w:rPr>
              <w:t>Composite</w:t>
            </w:r>
          </w:p>
        </w:tc>
        <w:tc>
          <w:tcPr>
            <w:tcW w:w="6378" w:type="dxa"/>
            <w:shd w:val="clear" w:color="auto" w:fill="auto"/>
          </w:tcPr>
          <w:p w14:paraId="5F9E1234" w14:textId="77777777" w:rsidR="0094020D" w:rsidRPr="0094020D" w:rsidRDefault="0094020D" w:rsidP="0094020D">
            <w:pPr>
              <w:pStyle w:val="ListParagraph"/>
              <w:numPr>
                <w:ilvl w:val="0"/>
                <w:numId w:val="10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Being unemployed, sick, or disabled, or</w:t>
            </w:r>
          </w:p>
          <w:p w14:paraId="389154A5" w14:textId="46E2AC2F" w:rsidR="0094020D" w:rsidRPr="00873605" w:rsidRDefault="0094020D" w:rsidP="00B41AB3">
            <w:pPr>
              <w:pStyle w:val="ListParagraph"/>
              <w:numPr>
                <w:ilvl w:val="0"/>
                <w:numId w:val="10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Having needed employment support in the last year</w:t>
            </w:r>
          </w:p>
        </w:tc>
      </w:tr>
      <w:tr w:rsidR="0094020D" w:rsidRPr="0094020D" w14:paraId="79EF2F02" w14:textId="77777777" w:rsidTr="00B41AB3">
        <w:tc>
          <w:tcPr>
            <w:tcW w:w="1985" w:type="dxa"/>
            <w:shd w:val="clear" w:color="auto" w:fill="F2F2F2" w:themeFill="background1" w:themeFillShade="F2"/>
          </w:tcPr>
          <w:p w14:paraId="6E3AB462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Low educational statu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D271095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Simple</w:t>
            </w:r>
          </w:p>
        </w:tc>
        <w:tc>
          <w:tcPr>
            <w:tcW w:w="6378" w:type="dxa"/>
            <w:shd w:val="clear" w:color="auto" w:fill="F2F2F2" w:themeFill="background1" w:themeFillShade="F2"/>
          </w:tcPr>
          <w:p w14:paraId="1C6215E8" w14:textId="61571D41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</w:rPr>
              <w:t>O levels (age 16) or less</w:t>
            </w:r>
          </w:p>
        </w:tc>
      </w:tr>
      <w:tr w:rsidR="0094020D" w:rsidRPr="0094020D" w14:paraId="56C1E876" w14:textId="77777777" w:rsidTr="00B41AB3">
        <w:tc>
          <w:tcPr>
            <w:tcW w:w="1985" w:type="dxa"/>
            <w:shd w:val="clear" w:color="auto" w:fill="auto"/>
          </w:tcPr>
          <w:p w14:paraId="67EB55BD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Social isolation</w:t>
            </w:r>
          </w:p>
        </w:tc>
        <w:tc>
          <w:tcPr>
            <w:tcW w:w="1276" w:type="dxa"/>
            <w:shd w:val="clear" w:color="auto" w:fill="auto"/>
          </w:tcPr>
          <w:p w14:paraId="4A4510CC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Composite</w:t>
            </w:r>
          </w:p>
        </w:tc>
        <w:tc>
          <w:tcPr>
            <w:tcW w:w="6378" w:type="dxa"/>
            <w:shd w:val="clear" w:color="auto" w:fill="auto"/>
          </w:tcPr>
          <w:p w14:paraId="56A2337B" w14:textId="063DB26B" w:rsidR="0094020D" w:rsidRPr="0094020D" w:rsidRDefault="0094020D" w:rsidP="0094020D">
            <w:pPr>
              <w:pStyle w:val="ListParagraph"/>
              <w:numPr>
                <w:ilvl w:val="0"/>
                <w:numId w:val="11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 xml:space="preserve">Being alone or isolated, defined as </w:t>
            </w:r>
            <w:r w:rsidR="00873605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feeling often:</w:t>
            </w:r>
          </w:p>
          <w:p w14:paraId="279DD991" w14:textId="4B042ACA" w:rsidR="0094020D" w:rsidRPr="0094020D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- a lack of companionship, or</w:t>
            </w:r>
          </w:p>
          <w:p w14:paraId="1EC7D870" w14:textId="283FF400" w:rsidR="0094020D" w:rsidRPr="009102CE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- left out</w:t>
            </w:r>
            <w:r w:rsidR="009102CE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 xml:space="preserve"> or </w:t>
            </w:r>
            <w:r w:rsidRPr="009102CE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 xml:space="preserve">isolated from others, or </w:t>
            </w:r>
          </w:p>
          <w:p w14:paraId="73C6F476" w14:textId="05CA29EE" w:rsidR="0094020D" w:rsidRPr="0094020D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- lonely, or</w:t>
            </w:r>
          </w:p>
          <w:p w14:paraId="329D406A" w14:textId="77777777" w:rsidR="0094020D" w:rsidRPr="0094020D" w:rsidRDefault="0094020D" w:rsidP="0094020D">
            <w:pPr>
              <w:pStyle w:val="ListParagraph"/>
              <w:numPr>
                <w:ilvl w:val="0"/>
                <w:numId w:val="11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Having no one to turn to for emotional support, or</w:t>
            </w:r>
          </w:p>
          <w:p w14:paraId="4BA0113B" w14:textId="54B8E4B2" w:rsidR="0094020D" w:rsidRPr="009317AA" w:rsidRDefault="0094020D" w:rsidP="00B41AB3">
            <w:pPr>
              <w:pStyle w:val="ListParagraph"/>
              <w:numPr>
                <w:ilvl w:val="0"/>
                <w:numId w:val="11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Having needed support with loneliness/isolation in the last year</w:t>
            </w:r>
          </w:p>
        </w:tc>
      </w:tr>
      <w:tr w:rsidR="0094020D" w:rsidRPr="0094020D" w14:paraId="4332B2F4" w14:textId="77777777" w:rsidTr="00B41AB3">
        <w:tc>
          <w:tcPr>
            <w:tcW w:w="1985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67FFE383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Discrimination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5EC800F7" w14:textId="77777777" w:rsidR="0094020D" w:rsidRPr="0094020D" w:rsidRDefault="0094020D" w:rsidP="00B41AB3">
            <w:pPr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</w:pPr>
            <w:r w:rsidRPr="0094020D">
              <w:rPr>
                <w:rFonts w:ascii="Helvetica Neue" w:hAnsi="Helvetica Neue" w:cs="Calibri"/>
                <w:color w:val="000000"/>
                <w:sz w:val="22"/>
                <w:szCs w:val="22"/>
                <w:lang w:val="en-US"/>
              </w:rPr>
              <w:t>Composite</w:t>
            </w:r>
          </w:p>
        </w:tc>
        <w:tc>
          <w:tcPr>
            <w:tcW w:w="6378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39D9DE8B" w14:textId="77777777" w:rsidR="0094020D" w:rsidRPr="0094020D" w:rsidRDefault="0094020D" w:rsidP="0094020D">
            <w:pPr>
              <w:pStyle w:val="ListParagraph"/>
              <w:numPr>
                <w:ilvl w:val="0"/>
                <w:numId w:val="12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Feeling little or not at all fairly treated (as per the DISCUSS questionnaire)</w:t>
            </w:r>
          </w:p>
          <w:p w14:paraId="763B5A07" w14:textId="77777777" w:rsidR="0094020D" w:rsidRPr="0094020D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- by friends, in dating situations, in starting a family or in their social life in general, or</w:t>
            </w:r>
          </w:p>
          <w:p w14:paraId="5DF9AF15" w14:textId="77777777" w:rsidR="0094020D" w:rsidRPr="0094020D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 xml:space="preserve">- with regards to housing, education or job opportunities, or </w:t>
            </w:r>
          </w:p>
          <w:p w14:paraId="4EBEB216" w14:textId="77777777" w:rsidR="0094020D" w:rsidRPr="0094020D" w:rsidRDefault="0094020D" w:rsidP="00736843">
            <w:pPr>
              <w:pStyle w:val="ListParagraph"/>
              <w:ind w:left="1440"/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- with regards to respect to their privacy or personal security and safety, or</w:t>
            </w:r>
          </w:p>
          <w:p w14:paraId="04C2E0B2" w14:textId="77777777" w:rsidR="0094020D" w:rsidRPr="0094020D" w:rsidRDefault="0094020D" w:rsidP="0094020D">
            <w:pPr>
              <w:pStyle w:val="ListParagraph"/>
              <w:numPr>
                <w:ilvl w:val="0"/>
                <w:numId w:val="12"/>
              </w:num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</w:pPr>
            <w:r w:rsidRPr="0094020D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eastAsia="en-GB"/>
              </w:rPr>
              <w:t>Feeling avoided because of the HIV status</w:t>
            </w:r>
          </w:p>
        </w:tc>
      </w:tr>
    </w:tbl>
    <w:p w14:paraId="4192941B" w14:textId="77777777" w:rsidR="004C0938" w:rsidRPr="00E2425A" w:rsidRDefault="004C0938" w:rsidP="00DA71EE">
      <w:pPr>
        <w:suppressLineNumbers/>
        <w:rPr>
          <w:ins w:id="4" w:author="Sukumaran, Luxsena" w:date="2025-07-08T12:06:00Z"/>
          <w:rFonts w:ascii="Helvetica Neue" w:hAnsi="Helvetica Neue" w:cs="Calibri"/>
          <w:sz w:val="22"/>
          <w:szCs w:val="22"/>
        </w:rPr>
      </w:pPr>
    </w:p>
    <w:p w14:paraId="1D381168" w14:textId="77777777" w:rsidR="00DA71EE" w:rsidRDefault="00DA71EE" w:rsidP="009A4D6A">
      <w:pPr>
        <w:suppressLineNumbers/>
        <w:rPr>
          <w:ins w:id="5" w:author="Sukumaran, Luxsena" w:date="2025-07-08T12:06:00Z"/>
          <w:rFonts w:ascii="Helvetica Neue" w:hAnsi="Helvetica Neue" w:cs="Calibri"/>
          <w:b/>
          <w:bCs/>
          <w:sz w:val="22"/>
          <w:szCs w:val="22"/>
        </w:rPr>
      </w:pPr>
      <w:ins w:id="6" w:author="Sukumaran, Luxsena" w:date="2025-07-08T12:06:00Z">
        <w:r>
          <w:rPr>
            <w:rFonts w:ascii="Helvetica Neue" w:hAnsi="Helvetica Neue" w:cs="Calibri"/>
            <w:b/>
            <w:bCs/>
            <w:sz w:val="22"/>
            <w:szCs w:val="22"/>
          </w:rPr>
          <w:br w:type="page"/>
        </w:r>
      </w:ins>
    </w:p>
    <w:p w14:paraId="4797BBFC" w14:textId="77777777" w:rsidR="00DA71EE" w:rsidRDefault="00DA71EE" w:rsidP="009A4D6A">
      <w:pPr>
        <w:suppressLineNumbers/>
        <w:rPr>
          <w:ins w:id="7" w:author="Sukumaran, Luxsena" w:date="2025-07-08T12:06:00Z"/>
          <w:rFonts w:ascii="Helvetica Neue" w:hAnsi="Helvetica Neue" w:cs="Calibri"/>
          <w:b/>
          <w:bCs/>
          <w:sz w:val="22"/>
          <w:szCs w:val="22"/>
        </w:rPr>
        <w:sectPr w:rsidR="00DA71EE" w:rsidSect="0057618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E4174DF" w14:textId="03BA4D67" w:rsidR="009A4D6A" w:rsidRPr="00E2425A" w:rsidRDefault="009A4D6A" w:rsidP="009A4D6A">
      <w:pPr>
        <w:suppressLineNumbers/>
        <w:rPr>
          <w:rFonts w:ascii="Helvetica Neue" w:hAnsi="Helvetica Neue" w:cs="Calibri"/>
          <w:sz w:val="22"/>
          <w:szCs w:val="22"/>
        </w:rPr>
      </w:pPr>
      <w:r w:rsidRPr="00E2425A">
        <w:rPr>
          <w:rFonts w:ascii="Helvetica Neue" w:hAnsi="Helvetica Neue" w:cs="Calibri"/>
          <w:b/>
          <w:bCs/>
          <w:sz w:val="22"/>
          <w:szCs w:val="22"/>
        </w:rPr>
        <w:lastRenderedPageBreak/>
        <w:t xml:space="preserve">Supplementary Table </w:t>
      </w:r>
      <w:ins w:id="8" w:author="Sukumaran, Luxsena" w:date="2025-07-08T12:06:00Z">
        <w:r w:rsidR="00DA71EE">
          <w:rPr>
            <w:rFonts w:ascii="Helvetica Neue" w:hAnsi="Helvetica Neue" w:cs="Calibri"/>
            <w:b/>
            <w:bCs/>
            <w:sz w:val="22"/>
            <w:szCs w:val="22"/>
          </w:rPr>
          <w:t>2</w:t>
        </w:r>
      </w:ins>
      <w:del w:id="9" w:author="Sukumaran, Luxsena" w:date="2025-07-08T12:06:00Z">
        <w:r w:rsidRPr="00E2425A" w:rsidDel="00DA71EE">
          <w:rPr>
            <w:rFonts w:ascii="Helvetica Neue" w:hAnsi="Helvetica Neue" w:cs="Calibri"/>
            <w:b/>
            <w:bCs/>
            <w:sz w:val="22"/>
            <w:szCs w:val="22"/>
          </w:rPr>
          <w:delText>1</w:delText>
        </w:r>
      </w:del>
      <w:r w:rsidRPr="00E2425A">
        <w:rPr>
          <w:rFonts w:ascii="Helvetica Neue" w:hAnsi="Helvetica Neue" w:cs="Calibri"/>
          <w:b/>
          <w:bCs/>
          <w:sz w:val="22"/>
          <w:szCs w:val="22"/>
        </w:rPr>
        <w:t>.</w:t>
      </w:r>
      <w:r w:rsidRPr="00E2425A">
        <w:rPr>
          <w:rFonts w:ascii="Helvetica Neue" w:hAnsi="Helvetica Neue" w:cs="Calibri"/>
          <w:sz w:val="22"/>
          <w:szCs w:val="22"/>
        </w:rPr>
        <w:t xml:space="preserve">  </w:t>
      </w:r>
      <w:r w:rsidR="00F07A0F" w:rsidRPr="00E2425A">
        <w:rPr>
          <w:rFonts w:ascii="Helvetica Neue" w:hAnsi="Helvetica Neue" w:cs="Calibri"/>
          <w:sz w:val="22"/>
          <w:szCs w:val="22"/>
        </w:rPr>
        <w:t>Definitions of co</w:t>
      </w:r>
      <w:r w:rsidR="00B54E97" w:rsidRPr="00E2425A">
        <w:rPr>
          <w:rFonts w:ascii="Helvetica Neue" w:hAnsi="Helvetica Neue" w:cs="Calibri"/>
          <w:sz w:val="22"/>
          <w:szCs w:val="22"/>
        </w:rPr>
        <w:t>-</w:t>
      </w:r>
      <w:r w:rsidR="00F07A0F" w:rsidRPr="00E2425A">
        <w:rPr>
          <w:rFonts w:ascii="Helvetica Neue" w:hAnsi="Helvetica Neue" w:cs="Calibri"/>
          <w:sz w:val="22"/>
          <w:szCs w:val="22"/>
        </w:rPr>
        <w:t>morbidities</w:t>
      </w:r>
      <w:r w:rsidR="009F505E" w:rsidRPr="00E2425A">
        <w:rPr>
          <w:rFonts w:ascii="Helvetica Neue" w:hAnsi="Helvetica Neue" w:cs="Calibri"/>
          <w:sz w:val="22"/>
          <w:szCs w:val="22"/>
        </w:rPr>
        <w:t xml:space="preserve"> and multimorbidity</w:t>
      </w:r>
    </w:p>
    <w:p w14:paraId="47261EE6" w14:textId="77777777" w:rsidR="00DA3B61" w:rsidRPr="00E2425A" w:rsidRDefault="00DA3B61" w:rsidP="009A4D6A">
      <w:pPr>
        <w:suppressLineNumbers/>
        <w:rPr>
          <w:rFonts w:ascii="Helvetica Neue" w:hAnsi="Helvetica Neue" w:cs="Calibri"/>
          <w:sz w:val="22"/>
          <w:szCs w:val="22"/>
        </w:rPr>
      </w:pPr>
    </w:p>
    <w:tbl>
      <w:tblPr>
        <w:tblStyle w:val="TableGrid"/>
        <w:tblW w:w="9549" w:type="dxa"/>
        <w:tblLook w:val="04A0" w:firstRow="1" w:lastRow="0" w:firstColumn="1" w:lastColumn="0" w:noHBand="0" w:noVBand="1"/>
      </w:tblPr>
      <w:tblGrid>
        <w:gridCol w:w="2705"/>
        <w:gridCol w:w="1711"/>
        <w:gridCol w:w="5133"/>
      </w:tblGrid>
      <w:tr w:rsidR="008D1A0F" w:rsidRPr="00E2425A" w14:paraId="3322D5BC" w14:textId="77777777" w:rsidTr="00B90201">
        <w:trPr>
          <w:trHeight w:val="281"/>
        </w:trPr>
        <w:tc>
          <w:tcPr>
            <w:tcW w:w="2705" w:type="dxa"/>
          </w:tcPr>
          <w:p w14:paraId="152670A5" w14:textId="7EAE8A74" w:rsidR="008D1A0F" w:rsidRPr="00E2425A" w:rsidRDefault="008D1A0F" w:rsidP="009A4D6A">
            <w:pPr>
              <w:suppressLineNumbers/>
              <w:rPr>
                <w:rFonts w:ascii="Helvetica Neue" w:hAnsi="Helvetica Neue" w:cs="Calibri"/>
                <w:b/>
                <w:bCs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2"/>
                <w:szCs w:val="22"/>
              </w:rPr>
              <w:t>Co-</w:t>
            </w:r>
            <w:r w:rsidR="008D3BB2" w:rsidRPr="00E2425A">
              <w:rPr>
                <w:rFonts w:ascii="Helvetica Neue" w:hAnsi="Helvetica Neue" w:cs="Calibri"/>
                <w:b/>
                <w:bCs/>
                <w:sz w:val="22"/>
                <w:szCs w:val="22"/>
              </w:rPr>
              <w:t>morbidity</w:t>
            </w:r>
            <w:r w:rsidRPr="00E2425A">
              <w:rPr>
                <w:rFonts w:ascii="Helvetica Neue" w:hAnsi="Helvetica Neue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11" w:type="dxa"/>
          </w:tcPr>
          <w:p w14:paraId="7EBC250E" w14:textId="0A5A08D7" w:rsidR="008D1A0F" w:rsidRPr="00E2425A" w:rsidRDefault="008D3BB2" w:rsidP="009A4D6A">
            <w:pPr>
              <w:suppressLineNumbers/>
              <w:rPr>
                <w:rFonts w:ascii="Helvetica Neue" w:hAnsi="Helvetica Neue" w:cs="Calibri"/>
                <w:b/>
                <w:bCs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5133" w:type="dxa"/>
          </w:tcPr>
          <w:p w14:paraId="12E6965B" w14:textId="34F000AE" w:rsidR="008D1A0F" w:rsidRPr="00E2425A" w:rsidRDefault="008D3BB2" w:rsidP="009A4D6A">
            <w:pPr>
              <w:suppressLineNumbers/>
              <w:rPr>
                <w:rFonts w:ascii="Helvetica Neue" w:hAnsi="Helvetica Neue" w:cs="Calibri"/>
                <w:b/>
                <w:bCs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2"/>
                <w:szCs w:val="22"/>
              </w:rPr>
              <w:t>Definition</w:t>
            </w:r>
          </w:p>
        </w:tc>
      </w:tr>
      <w:tr w:rsidR="00880348" w:rsidRPr="00E2425A" w14:paraId="66EFE77B" w14:textId="77777777" w:rsidTr="00B90201">
        <w:trPr>
          <w:trHeight w:val="564"/>
        </w:trPr>
        <w:tc>
          <w:tcPr>
            <w:tcW w:w="2705" w:type="dxa"/>
          </w:tcPr>
          <w:p w14:paraId="0D2B00E1" w14:textId="5D748D26" w:rsidR="00880348" w:rsidRPr="00E2425A" w:rsidRDefault="00880348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2"/>
                <w:szCs w:val="22"/>
              </w:rPr>
              <w:t>Systemic hypertension</w:t>
            </w:r>
          </w:p>
        </w:tc>
        <w:tc>
          <w:tcPr>
            <w:tcW w:w="1711" w:type="dxa"/>
          </w:tcPr>
          <w:p w14:paraId="45CD73D5" w14:textId="544E1CF1" w:rsidR="00880348" w:rsidRPr="00E2425A" w:rsidRDefault="00880348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31C88736" w14:textId="77777777" w:rsidR="00E319A1" w:rsidRDefault="00880348" w:rsidP="00527C99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880348">
              <w:rPr>
                <w:rFonts w:ascii="Helvetica Neue" w:hAnsi="Helvetica Neue" w:cs="Calibri"/>
                <w:sz w:val="22"/>
                <w:szCs w:val="22"/>
              </w:rPr>
              <w:t>Mean of the second and third readings of SBP ≥140 mmHg and/or</w:t>
            </w:r>
          </w:p>
          <w:p w14:paraId="205F5DFB" w14:textId="77777777" w:rsidR="00E319A1" w:rsidRDefault="00880348" w:rsidP="00527C99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880348">
              <w:rPr>
                <w:rFonts w:ascii="Helvetica Neue" w:hAnsi="Helvetica Neue" w:cs="Calibri"/>
                <w:sz w:val="22"/>
                <w:szCs w:val="22"/>
              </w:rPr>
              <w:t>Mean of the second and third readings of DBP ≥90 mmHg and/or</w:t>
            </w:r>
          </w:p>
          <w:p w14:paraId="75E17FC7" w14:textId="1FCD41BB" w:rsidR="00880348" w:rsidRPr="00E2425A" w:rsidRDefault="00880348" w:rsidP="00527C99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880348">
              <w:rPr>
                <w:rFonts w:ascii="Helvetica Neue" w:hAnsi="Helvetica Neue" w:cs="Calibri"/>
                <w:sz w:val="22"/>
                <w:szCs w:val="22"/>
              </w:rPr>
              <w:t>Being on antihypertensive medication</w:t>
            </w:r>
          </w:p>
        </w:tc>
      </w:tr>
      <w:tr w:rsidR="008D1A0F" w:rsidRPr="00E2425A" w14:paraId="7AF46772" w14:textId="77777777" w:rsidTr="00B90201">
        <w:trPr>
          <w:trHeight w:val="564"/>
        </w:trPr>
        <w:tc>
          <w:tcPr>
            <w:tcW w:w="2705" w:type="dxa"/>
          </w:tcPr>
          <w:p w14:paraId="5A6E5B5F" w14:textId="3F89D001" w:rsidR="008D1A0F" w:rsidRPr="00E2425A" w:rsidRDefault="008D3BB2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Diabetes mellitus</w:t>
            </w:r>
          </w:p>
        </w:tc>
        <w:tc>
          <w:tcPr>
            <w:tcW w:w="1711" w:type="dxa"/>
          </w:tcPr>
          <w:p w14:paraId="56B42FB1" w14:textId="1D61A4B0" w:rsidR="008D1A0F" w:rsidRPr="00E2425A" w:rsidRDefault="00527C99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28E15B3B" w14:textId="77777777" w:rsidR="00527C99" w:rsidRPr="00E2425A" w:rsidRDefault="00527C99" w:rsidP="00527C99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HbA1c 6.5% and/or </w:t>
            </w:r>
          </w:p>
          <w:p w14:paraId="59966D85" w14:textId="663A83FE" w:rsidR="008D1A0F" w:rsidRPr="00E2425A" w:rsidRDefault="00527C99" w:rsidP="00527C99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Being on hypoglycaemic medication</w:t>
            </w:r>
          </w:p>
        </w:tc>
      </w:tr>
      <w:tr w:rsidR="008D1A0F" w:rsidRPr="00E2425A" w14:paraId="7AB56359" w14:textId="77777777" w:rsidTr="00B90201">
        <w:trPr>
          <w:trHeight w:val="544"/>
        </w:trPr>
        <w:tc>
          <w:tcPr>
            <w:tcW w:w="2705" w:type="dxa"/>
          </w:tcPr>
          <w:p w14:paraId="0D318258" w14:textId="25437608" w:rsidR="008D1A0F" w:rsidRPr="00E2425A" w:rsidRDefault="00527C99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Kidney disease</w:t>
            </w:r>
          </w:p>
        </w:tc>
        <w:tc>
          <w:tcPr>
            <w:tcW w:w="1711" w:type="dxa"/>
          </w:tcPr>
          <w:p w14:paraId="3F621C19" w14:textId="40EB0438" w:rsidR="008D1A0F" w:rsidRPr="00E2425A" w:rsidRDefault="00527C99" w:rsidP="009A4D6A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2EE594C8" w14:textId="7596653B" w:rsidR="008D1A0F" w:rsidRPr="00E2425A" w:rsidRDefault="00527C99" w:rsidP="00527C99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eGFR &lt;</w:t>
            </w:r>
            <w:r w:rsidRPr="00E2425A">
              <w:rPr>
                <w:rFonts w:ascii="Helvetica Neue" w:hAnsi="Helvetica Neue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>60 ml/min/1.73 m</w:t>
            </w:r>
            <w:r w:rsidRPr="00E2425A">
              <w:rPr>
                <w:rFonts w:ascii="Helvetica Neue" w:hAnsi="Helvetica Neue" w:cs="Calibri"/>
                <w:sz w:val="22"/>
                <w:szCs w:val="22"/>
                <w:vertAlign w:val="superscript"/>
              </w:rPr>
              <w:t>2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 and/or</w:t>
            </w:r>
          </w:p>
          <w:p w14:paraId="31DCB26A" w14:textId="249C4DAE" w:rsidR="00527C99" w:rsidRPr="00E2425A" w:rsidRDefault="00527C99" w:rsidP="00527C99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albumin/creatinine ratio &gt;3 mg/mmol</w:t>
            </w:r>
          </w:p>
        </w:tc>
      </w:tr>
      <w:tr w:rsidR="00527C99" w:rsidRPr="00E2425A" w14:paraId="1119059A" w14:textId="77777777" w:rsidTr="00B90201">
        <w:trPr>
          <w:trHeight w:val="2255"/>
        </w:trPr>
        <w:tc>
          <w:tcPr>
            <w:tcW w:w="2705" w:type="dxa"/>
          </w:tcPr>
          <w:p w14:paraId="1BB13B2E" w14:textId="0470F81B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Cardiovascular disease</w:t>
            </w:r>
          </w:p>
        </w:tc>
        <w:tc>
          <w:tcPr>
            <w:tcW w:w="1711" w:type="dxa"/>
          </w:tcPr>
          <w:p w14:paraId="7938121F" w14:textId="28826972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377FD4CB" w14:textId="77777777" w:rsidR="00974DFF" w:rsidRPr="00E2425A" w:rsidRDefault="00974DFF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Arterial disease, defined as </w:t>
            </w:r>
          </w:p>
          <w:p w14:paraId="7842B983" w14:textId="77777777" w:rsidR="00974DFF" w:rsidRPr="00E2425A" w:rsidRDefault="00974DFF" w:rsidP="00974DFF">
            <w:pPr>
              <w:pStyle w:val="ListParagraph"/>
              <w:numPr>
                <w:ilvl w:val="0"/>
                <w:numId w:val="4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Diagnosis of cardiovascular or cerebrovascular accident according to medical history or the stroke questionnaire; or </w:t>
            </w:r>
          </w:p>
          <w:p w14:paraId="01C4B3DD" w14:textId="77777777" w:rsidR="00974DFF" w:rsidRPr="00E2425A" w:rsidRDefault="00974DFF" w:rsidP="00974DFF">
            <w:pPr>
              <w:pStyle w:val="ListParagraph"/>
              <w:numPr>
                <w:ilvl w:val="0"/>
                <w:numId w:val="4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Diagnosis of congestive cardiac failure, or </w:t>
            </w:r>
          </w:p>
          <w:p w14:paraId="2D9F7D9A" w14:textId="77777777" w:rsidR="008C062D" w:rsidRPr="00E2425A" w:rsidRDefault="00974DFF" w:rsidP="008C062D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Venous disease, defined as </w:t>
            </w:r>
          </w:p>
          <w:p w14:paraId="771C3B3A" w14:textId="01DE2D41" w:rsidR="00527C99" w:rsidRPr="00E2425A" w:rsidRDefault="008C062D" w:rsidP="008C062D">
            <w:pPr>
              <w:pStyle w:val="ListParagraph"/>
              <w:numPr>
                <w:ilvl w:val="0"/>
                <w:numId w:val="5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H</w:t>
            </w:r>
            <w:r w:rsidR="00974DFF" w:rsidRPr="00E2425A">
              <w:rPr>
                <w:rFonts w:ascii="Helvetica Neue" w:hAnsi="Helvetica Neue" w:cs="Calibri"/>
                <w:sz w:val="22"/>
                <w:szCs w:val="22"/>
              </w:rPr>
              <w:t>aving been diagnosed with deep venous thrombosis or pulmonary embolism</w:t>
            </w:r>
          </w:p>
        </w:tc>
      </w:tr>
      <w:tr w:rsidR="00527C99" w:rsidRPr="00E2425A" w14:paraId="3934A2B0" w14:textId="77777777" w:rsidTr="00B90201">
        <w:trPr>
          <w:trHeight w:val="1671"/>
        </w:trPr>
        <w:tc>
          <w:tcPr>
            <w:tcW w:w="2705" w:type="dxa"/>
          </w:tcPr>
          <w:p w14:paraId="07F89D38" w14:textId="299B46B7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Lung disease</w:t>
            </w:r>
          </w:p>
        </w:tc>
        <w:tc>
          <w:tcPr>
            <w:tcW w:w="1711" w:type="dxa"/>
          </w:tcPr>
          <w:p w14:paraId="67B430A1" w14:textId="2E13F05D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0FCBC65C" w14:textId="77777777" w:rsidR="008C062D" w:rsidRPr="00E2425A" w:rsidRDefault="008C062D" w:rsidP="008C062D">
            <w:pPr>
              <w:pStyle w:val="ListParagraph"/>
              <w:numPr>
                <w:ilvl w:val="0"/>
                <w:numId w:val="5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Having a diagnosis of asthma, chronic obstructive pulmonary disease, or interstitial lung disease; or </w:t>
            </w:r>
          </w:p>
          <w:p w14:paraId="06BA6EAD" w14:textId="34648840" w:rsidR="00527C99" w:rsidRPr="00E2425A" w:rsidRDefault="008C062D" w:rsidP="008C062D">
            <w:pPr>
              <w:pStyle w:val="ListParagraph"/>
              <w:numPr>
                <w:ilvl w:val="0"/>
                <w:numId w:val="5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Having symptomatic lung disease, i.e.: cough, phlegm, shortness of breath and/or wheezing on several or most days</w:t>
            </w:r>
          </w:p>
        </w:tc>
      </w:tr>
      <w:tr w:rsidR="00527C99" w:rsidRPr="00E2425A" w14:paraId="7E493D6A" w14:textId="77777777" w:rsidTr="00B90201">
        <w:trPr>
          <w:trHeight w:val="1388"/>
        </w:trPr>
        <w:tc>
          <w:tcPr>
            <w:tcW w:w="2705" w:type="dxa"/>
          </w:tcPr>
          <w:p w14:paraId="33520A7D" w14:textId="2E016124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Chronic pain</w:t>
            </w:r>
          </w:p>
        </w:tc>
        <w:tc>
          <w:tcPr>
            <w:tcW w:w="1711" w:type="dxa"/>
          </w:tcPr>
          <w:p w14:paraId="6D691B00" w14:textId="4DF8F13B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6CDDAA6B" w14:textId="77777777" w:rsidR="00E126A6" w:rsidRPr="00E2425A" w:rsidRDefault="00E126A6" w:rsidP="00E126A6">
            <w:pPr>
              <w:pStyle w:val="ListParagraph"/>
              <w:numPr>
                <w:ilvl w:val="0"/>
                <w:numId w:val="6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Pain present for &gt;1 year, or </w:t>
            </w:r>
          </w:p>
          <w:p w14:paraId="3670B843" w14:textId="77777777" w:rsidR="00E126A6" w:rsidRPr="00E2425A" w:rsidRDefault="00E126A6" w:rsidP="00E126A6">
            <w:pPr>
              <w:pStyle w:val="ListParagraph"/>
              <w:numPr>
                <w:ilvl w:val="0"/>
                <w:numId w:val="6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Attending pain clinic, or </w:t>
            </w:r>
          </w:p>
          <w:p w14:paraId="743DB4AD" w14:textId="0EDFB007" w:rsidR="00527C99" w:rsidRPr="00E2425A" w:rsidRDefault="00E126A6" w:rsidP="00E126A6">
            <w:pPr>
              <w:pStyle w:val="ListParagraph"/>
              <w:numPr>
                <w:ilvl w:val="0"/>
                <w:numId w:val="6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Having moderate, severe, extreme pain resulting in time off work, seeing GP, or requiring analgesia</w:t>
            </w:r>
          </w:p>
        </w:tc>
      </w:tr>
      <w:tr w:rsidR="00527C99" w:rsidRPr="00E2425A" w14:paraId="7A0F9B09" w14:textId="77777777" w:rsidTr="00B90201">
        <w:trPr>
          <w:trHeight w:val="1691"/>
        </w:trPr>
        <w:tc>
          <w:tcPr>
            <w:tcW w:w="2705" w:type="dxa"/>
          </w:tcPr>
          <w:p w14:paraId="3F5A9022" w14:textId="51436408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Poor mental health</w:t>
            </w:r>
          </w:p>
        </w:tc>
        <w:tc>
          <w:tcPr>
            <w:tcW w:w="1711" w:type="dxa"/>
          </w:tcPr>
          <w:p w14:paraId="10584CAF" w14:textId="624B4F48" w:rsidR="00527C99" w:rsidRPr="00E2425A" w:rsidRDefault="00527C99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/>
                <w:sz w:val="22"/>
                <w:szCs w:val="22"/>
              </w:rPr>
              <w:t>Composite</w:t>
            </w:r>
          </w:p>
        </w:tc>
        <w:tc>
          <w:tcPr>
            <w:tcW w:w="5133" w:type="dxa"/>
          </w:tcPr>
          <w:p w14:paraId="6A67C0E7" w14:textId="77777777" w:rsidR="00E126A6" w:rsidRPr="00E2425A" w:rsidRDefault="00E126A6" w:rsidP="00E126A6">
            <w:pPr>
              <w:pStyle w:val="ListParagraph"/>
              <w:numPr>
                <w:ilvl w:val="0"/>
                <w:numId w:val="7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HADS score for anxiety and/or depression &gt;11; or </w:t>
            </w:r>
          </w:p>
          <w:p w14:paraId="6DEE40A0" w14:textId="77777777" w:rsidR="00E126A6" w:rsidRPr="00E2425A" w:rsidRDefault="00E126A6" w:rsidP="00E126A6">
            <w:pPr>
              <w:pStyle w:val="ListParagraph"/>
              <w:numPr>
                <w:ilvl w:val="0"/>
                <w:numId w:val="7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 xml:space="preserve">Self-reported moderate, severe, or extreme anxiety and/or depression; or </w:t>
            </w:r>
          </w:p>
          <w:p w14:paraId="2682915E" w14:textId="29604971" w:rsidR="00527C99" w:rsidRPr="00E2425A" w:rsidRDefault="00E126A6" w:rsidP="00E126A6">
            <w:pPr>
              <w:pStyle w:val="ListParagraph"/>
              <w:numPr>
                <w:ilvl w:val="0"/>
                <w:numId w:val="7"/>
              </w:num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On medication for anxiety, depression, or other psychiatric illnesses</w:t>
            </w:r>
          </w:p>
        </w:tc>
      </w:tr>
      <w:tr w:rsidR="009F505E" w:rsidRPr="00E2425A" w14:paraId="4FF3A7D5" w14:textId="77777777" w:rsidTr="00B90201">
        <w:trPr>
          <w:trHeight w:val="1087"/>
        </w:trPr>
        <w:tc>
          <w:tcPr>
            <w:tcW w:w="2705" w:type="dxa"/>
          </w:tcPr>
          <w:p w14:paraId="19450FD9" w14:textId="375EDA4B" w:rsidR="009F505E" w:rsidRPr="00E2425A" w:rsidRDefault="009F505E" w:rsidP="00527C99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Multimorbidity</w:t>
            </w:r>
          </w:p>
        </w:tc>
        <w:tc>
          <w:tcPr>
            <w:tcW w:w="1711" w:type="dxa"/>
          </w:tcPr>
          <w:p w14:paraId="097DBB1F" w14:textId="061E8F76" w:rsidR="009F505E" w:rsidRPr="00E2425A" w:rsidRDefault="00B54E97" w:rsidP="00527C99">
            <w:pPr>
              <w:suppressLineNumbers/>
              <w:rPr>
                <w:rFonts w:ascii="Helvetica Neue" w:hAnsi="Helvetica Neue"/>
                <w:sz w:val="22"/>
                <w:szCs w:val="22"/>
              </w:rPr>
            </w:pPr>
            <w:r w:rsidRPr="00E2425A">
              <w:rPr>
                <w:rFonts w:ascii="Helvetica Neue" w:hAnsi="Helvetica Neue"/>
                <w:sz w:val="22"/>
                <w:szCs w:val="22"/>
              </w:rPr>
              <w:t>Simple</w:t>
            </w:r>
          </w:p>
        </w:tc>
        <w:tc>
          <w:tcPr>
            <w:tcW w:w="5133" w:type="dxa"/>
          </w:tcPr>
          <w:p w14:paraId="37804C16" w14:textId="015E0D77" w:rsidR="009F505E" w:rsidRPr="00E2425A" w:rsidRDefault="00B54E97" w:rsidP="00B54E97">
            <w:pPr>
              <w:suppressLineNumbers/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  <w:u w:val="single"/>
              </w:rPr>
              <w:t>&gt;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>2 of diabetes mellitus, kidney disease, cardiovascular disease, lung disease, poor mental health, and chronic pain (each counted as separate co-morbidities)</w:t>
            </w:r>
          </w:p>
        </w:tc>
      </w:tr>
    </w:tbl>
    <w:p w14:paraId="62F5FFEA" w14:textId="77777777" w:rsidR="00DA3B61" w:rsidRPr="00E2425A" w:rsidRDefault="00DA3B61" w:rsidP="009A4D6A">
      <w:pPr>
        <w:suppressLineNumbers/>
        <w:rPr>
          <w:rFonts w:ascii="Helvetica Neue" w:hAnsi="Helvetica Neue" w:cs="Calibri"/>
          <w:sz w:val="22"/>
          <w:szCs w:val="22"/>
        </w:rPr>
      </w:pPr>
    </w:p>
    <w:p w14:paraId="0A09B291" w14:textId="77777777" w:rsidR="00143CB3" w:rsidRPr="00E2425A" w:rsidRDefault="00143CB3" w:rsidP="002D5967">
      <w:pPr>
        <w:suppressLineNumbers/>
        <w:spacing w:before="240" w:after="240"/>
        <w:rPr>
          <w:rFonts w:ascii="Helvetica Neue" w:hAnsi="Helvetica Neue" w:cs="Calibri"/>
          <w:b/>
          <w:bCs/>
        </w:rPr>
      </w:pPr>
      <w:r w:rsidRPr="00E2425A">
        <w:rPr>
          <w:rFonts w:ascii="Helvetica Neue" w:hAnsi="Helvetica Neue" w:cs="Calibri"/>
          <w:b/>
          <w:bCs/>
        </w:rPr>
        <w:br w:type="page"/>
      </w:r>
    </w:p>
    <w:p w14:paraId="3114153B" w14:textId="77777777" w:rsidR="00143CB3" w:rsidRPr="00E2425A" w:rsidRDefault="00143CB3" w:rsidP="002D5967">
      <w:pPr>
        <w:suppressLineNumbers/>
        <w:spacing w:before="240" w:after="240"/>
        <w:rPr>
          <w:rFonts w:ascii="Helvetica Neue" w:hAnsi="Helvetica Neue" w:cs="Calibri"/>
          <w:b/>
          <w:bCs/>
        </w:rPr>
        <w:sectPr w:rsidR="00143CB3" w:rsidRPr="00E2425A" w:rsidSect="0057618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6CDD30E" w14:textId="27DEE446" w:rsidR="00C672A1" w:rsidRPr="00E2425A" w:rsidRDefault="00143CB3" w:rsidP="00DA3B61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  <w:r w:rsidRPr="00E2425A">
        <w:rPr>
          <w:rFonts w:ascii="Helvetica Neue" w:hAnsi="Helvetica Neue" w:cs="Calibri"/>
          <w:b/>
          <w:bCs/>
          <w:sz w:val="22"/>
          <w:szCs w:val="22"/>
        </w:rPr>
        <w:lastRenderedPageBreak/>
        <w:t xml:space="preserve">Supplementary Table </w:t>
      </w:r>
      <w:ins w:id="10" w:author="Sukumaran, Luxsena" w:date="2025-07-08T12:04:00Z">
        <w:r w:rsidR="00027F8E">
          <w:rPr>
            <w:rFonts w:ascii="Helvetica Neue" w:hAnsi="Helvetica Neue" w:cs="Calibri"/>
            <w:b/>
            <w:bCs/>
            <w:sz w:val="22"/>
            <w:szCs w:val="22"/>
          </w:rPr>
          <w:t>3</w:t>
        </w:r>
      </w:ins>
      <w:del w:id="11" w:author="Sukumaran, Luxsena" w:date="2025-07-08T12:04:00Z">
        <w:r w:rsidRPr="00E2425A" w:rsidDel="00027F8E">
          <w:rPr>
            <w:rFonts w:ascii="Helvetica Neue" w:hAnsi="Helvetica Neue" w:cs="Calibri"/>
            <w:b/>
            <w:bCs/>
            <w:sz w:val="22"/>
            <w:szCs w:val="22"/>
          </w:rPr>
          <w:delText>2</w:delText>
        </w:r>
      </w:del>
      <w:r w:rsidRPr="00E2425A">
        <w:rPr>
          <w:rFonts w:ascii="Helvetica Neue" w:hAnsi="Helvetica Neue" w:cs="Calibri"/>
          <w:b/>
          <w:bCs/>
          <w:sz w:val="22"/>
          <w:szCs w:val="22"/>
        </w:rPr>
        <w:t xml:space="preserve">. </w:t>
      </w:r>
      <w:r w:rsidR="00DB4672" w:rsidRPr="00E2425A">
        <w:rPr>
          <w:rFonts w:ascii="Helvetica Neue" w:hAnsi="Helvetica Neue" w:cs="Calibri"/>
          <w:b/>
          <w:bCs/>
          <w:sz w:val="22"/>
          <w:szCs w:val="22"/>
        </w:rPr>
        <w:t xml:space="preserve"> </w:t>
      </w:r>
      <w:r w:rsidR="00DB4672" w:rsidRPr="00E2425A">
        <w:rPr>
          <w:rFonts w:ascii="Helvetica Neue" w:hAnsi="Helvetica Neue" w:cs="Calibri"/>
          <w:sz w:val="22"/>
          <w:szCs w:val="22"/>
        </w:rPr>
        <w:t xml:space="preserve">Comparison of baseline socio-demographic, lifestyle and HIV-related characteristics between the final analytic sample (n=340) and those excluded from the overall </w:t>
      </w:r>
      <w:r w:rsidR="00AC1ECC" w:rsidRPr="00E2425A">
        <w:rPr>
          <w:rFonts w:ascii="Helvetica Neue" w:hAnsi="Helvetica Neue" w:cs="Calibri"/>
          <w:sz w:val="22"/>
          <w:szCs w:val="22"/>
        </w:rPr>
        <w:t>AFRICA-CKD</w:t>
      </w:r>
      <w:r w:rsidR="00DB4672" w:rsidRPr="00E2425A">
        <w:rPr>
          <w:rFonts w:ascii="Helvetica Neue" w:hAnsi="Helvetica Neue" w:cs="Calibri"/>
          <w:sz w:val="22"/>
          <w:szCs w:val="22"/>
        </w:rPr>
        <w:t xml:space="preserve"> study sample (n=</w:t>
      </w:r>
      <w:r w:rsidR="001E7479" w:rsidRPr="00E2425A">
        <w:rPr>
          <w:rFonts w:ascii="Helvetica Neue" w:hAnsi="Helvetica Neue" w:cs="Calibri"/>
          <w:sz w:val="22"/>
          <w:szCs w:val="22"/>
        </w:rPr>
        <w:t>398</w:t>
      </w:r>
      <w:r w:rsidR="00DB4672" w:rsidRPr="00E2425A">
        <w:rPr>
          <w:rFonts w:ascii="Helvetica Neue" w:hAnsi="Helvetica Neue" w:cs="Calibri"/>
          <w:sz w:val="22"/>
          <w:szCs w:val="22"/>
        </w:rPr>
        <w:t>)</w:t>
      </w:r>
    </w:p>
    <w:p w14:paraId="319891E8" w14:textId="77777777" w:rsidR="009043D6" w:rsidRPr="00E2425A" w:rsidRDefault="009043D6" w:rsidP="009043D6">
      <w:pPr>
        <w:suppressLineNumbers/>
        <w:rPr>
          <w:rFonts w:ascii="Helvetica Neue" w:hAnsi="Helvetica Neue" w:cs="Calibri"/>
          <w:sz w:val="22"/>
          <w:szCs w:val="22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2"/>
        <w:gridCol w:w="2369"/>
        <w:gridCol w:w="2210"/>
      </w:tblGrid>
      <w:tr w:rsidR="003E78E4" w:rsidRPr="00E2425A" w14:paraId="30E8250A" w14:textId="487E395E" w:rsidTr="003E78E4">
        <w:trPr>
          <w:trHeight w:val="308"/>
        </w:trPr>
        <w:tc>
          <w:tcPr>
            <w:tcW w:w="43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35B27C6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haracteristic </w:t>
            </w: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n (%) or median (IQR)</w:t>
            </w:r>
          </w:p>
        </w:tc>
        <w:tc>
          <w:tcPr>
            <w:tcW w:w="23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B11B20B" w14:textId="2619BF10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Final sample</w:t>
            </w: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(n=340)</w:t>
            </w:r>
          </w:p>
        </w:tc>
        <w:tc>
          <w:tcPr>
            <w:tcW w:w="22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D6BB5C6" w14:textId="6F4E2763" w:rsidR="003E78E4" w:rsidRPr="00E2425A" w:rsidRDefault="003E78E4" w:rsidP="003460EC">
            <w:pPr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Excluded sample</w:t>
            </w: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(n=58)</w:t>
            </w:r>
          </w:p>
        </w:tc>
      </w:tr>
      <w:tr w:rsidR="003E78E4" w:rsidRPr="00E2425A" w14:paraId="5BB32FCD" w14:textId="0D7A49F7" w:rsidTr="003E78E4">
        <w:trPr>
          <w:trHeight w:val="106"/>
        </w:trPr>
        <w:tc>
          <w:tcPr>
            <w:tcW w:w="4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4E1D0B1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760FEAE4" w14:textId="4048752F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52 (45</w:t>
            </w:r>
            <w:r w:rsidR="008855CD" w:rsidRPr="00E2425A">
              <w:rPr>
                <w:rFonts w:ascii="Helvetica Neue" w:hAnsi="Helvetica Neue" w:cs="Calibri"/>
                <w:sz w:val="22"/>
                <w:szCs w:val="22"/>
              </w:rPr>
              <w:t xml:space="preserve"> - 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>57)</w:t>
            </w:r>
          </w:p>
        </w:tc>
        <w:tc>
          <w:tcPr>
            <w:tcW w:w="22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743EE8" w14:textId="1ABB05EE" w:rsidR="003E78E4" w:rsidRPr="00E2425A" w:rsidRDefault="007E3FCF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52 (</w:t>
            </w:r>
            <w:r w:rsidR="00292EB3" w:rsidRPr="00E2425A">
              <w:rPr>
                <w:rFonts w:ascii="Helvetica Neue" w:hAnsi="Helvetica Neue" w:cs="Calibri"/>
                <w:sz w:val="22"/>
                <w:szCs w:val="22"/>
              </w:rPr>
              <w:t>44</w:t>
            </w:r>
            <w:r w:rsidR="008855CD" w:rsidRPr="00E2425A">
              <w:rPr>
                <w:rFonts w:ascii="Helvetica Neue" w:hAnsi="Helvetica Neue" w:cs="Calibri"/>
                <w:sz w:val="22"/>
                <w:szCs w:val="22"/>
              </w:rPr>
              <w:t xml:space="preserve"> - </w:t>
            </w:r>
            <w:r w:rsidR="00292EB3" w:rsidRPr="00E2425A">
              <w:rPr>
                <w:rFonts w:ascii="Helvetica Neue" w:hAnsi="Helvetica Neue" w:cs="Calibri"/>
                <w:sz w:val="22"/>
                <w:szCs w:val="22"/>
              </w:rPr>
              <w:t>57)</w:t>
            </w:r>
          </w:p>
        </w:tc>
      </w:tr>
      <w:tr w:rsidR="003E78E4" w:rsidRPr="00E2425A" w14:paraId="137AF443" w14:textId="7CE617EE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43DB8CC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EE71E1C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11241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</w:tr>
      <w:tr w:rsidR="003E78E4" w:rsidRPr="00E2425A" w14:paraId="4410B3D1" w14:textId="090833E1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EF96AE1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Ma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718630F2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158 (46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ABAFAAF" w14:textId="7AE827BD" w:rsidR="003E78E4" w:rsidRPr="00E2425A" w:rsidRDefault="00292EB3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22 (37.9)</w:t>
            </w:r>
          </w:p>
        </w:tc>
      </w:tr>
      <w:tr w:rsidR="003E78E4" w:rsidRPr="00E2425A" w14:paraId="75075943" w14:textId="15135597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FCF3529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Fema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5B3756BC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182 (53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1C73F4D" w14:textId="01F7005E" w:rsidR="003E78E4" w:rsidRPr="00E2425A" w:rsidRDefault="00AD70FF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36 (62.1)</w:t>
            </w:r>
          </w:p>
        </w:tc>
      </w:tr>
      <w:tr w:rsidR="003E78E4" w:rsidRPr="00E2425A" w14:paraId="3B764177" w14:textId="4870593A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35F85FEB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Region of birt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14848886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1BF02C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</w:tr>
      <w:tr w:rsidR="003E78E4" w:rsidRPr="00E2425A" w14:paraId="5FEFCB38" w14:textId="5F619F26" w:rsidTr="003E78E4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2BA4254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Sub-Saharan Afric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7E8F7105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247 (72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F2369FE" w14:textId="3CD1BFF9" w:rsidR="003E78E4" w:rsidRPr="00E2425A" w:rsidRDefault="004C1DE3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41 (70.7)</w:t>
            </w:r>
          </w:p>
        </w:tc>
      </w:tr>
      <w:tr w:rsidR="003E78E4" w:rsidRPr="00E2425A" w14:paraId="644609B8" w14:textId="691C06D5" w:rsidTr="003E78E4">
        <w:trPr>
          <w:trHeight w:val="186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0D540DAC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C9D294B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32 (9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33EF816" w14:textId="7BFE6278" w:rsidR="003E78E4" w:rsidRPr="00E2425A" w:rsidRDefault="004C1DE3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5 (8.6)</w:t>
            </w:r>
          </w:p>
        </w:tc>
      </w:tr>
      <w:tr w:rsidR="003E78E4" w:rsidRPr="00E2425A" w14:paraId="0D25C6D4" w14:textId="31F6F8BF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DEFD233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UK/Oth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45FE01F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61 (17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AB1804A" w14:textId="30A3D413" w:rsidR="003E78E4" w:rsidRPr="00E2425A" w:rsidRDefault="004C1DE3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12 (</w:t>
            </w:r>
            <w:r w:rsidR="00B21661" w:rsidRPr="00E2425A">
              <w:rPr>
                <w:rFonts w:ascii="Helvetica Neue" w:hAnsi="Helvetica Neue" w:cs="Calibri"/>
                <w:sz w:val="22"/>
                <w:szCs w:val="22"/>
              </w:rPr>
              <w:t>20.7)</w:t>
            </w:r>
          </w:p>
        </w:tc>
      </w:tr>
      <w:tr w:rsidR="003E78E4" w:rsidRPr="00E2425A" w14:paraId="1C0F657D" w14:textId="268993E9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D496404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position w:val="7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BMI (kg/m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038EE5B8" w14:textId="6111893E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29.9 (26.6</w:t>
            </w:r>
            <w:r w:rsidR="00CE509D" w:rsidRPr="00E2425A">
              <w:rPr>
                <w:rFonts w:ascii="Helvetica Neue" w:hAnsi="Helvetica Neue" w:cs="Calibri"/>
                <w:sz w:val="22"/>
                <w:szCs w:val="22"/>
              </w:rPr>
              <w:t xml:space="preserve"> - 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>34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6FC13A9" w14:textId="656B7B07" w:rsidR="003E78E4" w:rsidRPr="00E2425A" w:rsidRDefault="00C67153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30.7 (25.3</w:t>
            </w:r>
            <w:r w:rsidR="00CE509D" w:rsidRPr="00E2425A">
              <w:rPr>
                <w:rFonts w:ascii="Helvetica Neue" w:hAnsi="Helvetica Neue" w:cs="Calibri"/>
                <w:sz w:val="22"/>
                <w:szCs w:val="22"/>
              </w:rPr>
              <w:t xml:space="preserve"> - </w:t>
            </w:r>
            <w:r w:rsidRPr="00E2425A">
              <w:rPr>
                <w:rFonts w:ascii="Helvetica Neue" w:hAnsi="Helvetica Neue" w:cs="Calibri"/>
                <w:sz w:val="22"/>
                <w:szCs w:val="22"/>
              </w:rPr>
              <w:t>34.2)</w:t>
            </w:r>
          </w:p>
        </w:tc>
      </w:tr>
      <w:tr w:rsidR="003E78E4" w:rsidRPr="00E2425A" w14:paraId="17560FF2" w14:textId="097B548C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5B5353E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Current smok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3C85447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30 (9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B672B97" w14:textId="4A220AE1" w:rsidR="003E78E4" w:rsidRPr="00E2425A" w:rsidRDefault="00FC08DF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6 (10.9)</w:t>
            </w:r>
          </w:p>
        </w:tc>
      </w:tr>
      <w:tr w:rsidR="003E78E4" w:rsidRPr="00E2425A" w14:paraId="6297AA7E" w14:textId="1A923509" w:rsidTr="003E78E4">
        <w:trPr>
          <w:trHeight w:val="139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BAE7CD2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HIV-related factor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FF7702F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0949B2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</w:tr>
      <w:tr w:rsidR="003E78E4" w:rsidRPr="00E2425A" w14:paraId="1A322EA5" w14:textId="3F6D0D62" w:rsidTr="003E78E4">
        <w:trPr>
          <w:trHeight w:val="86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F74816E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Years since HIV diagnosi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3965B1C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14 (9 – 1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5A732B4" w14:textId="5043DD64" w:rsidR="003E78E4" w:rsidRPr="00E2425A" w:rsidRDefault="00C60DD6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13 (10-17)</w:t>
            </w:r>
          </w:p>
        </w:tc>
      </w:tr>
      <w:tr w:rsidR="003E78E4" w:rsidRPr="00E2425A" w14:paraId="45D52FC9" w14:textId="08E3053B" w:rsidTr="003E78E4">
        <w:trPr>
          <w:trHeight w:val="18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23431E2" w14:textId="77777777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On ART 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776A5894" w14:textId="0DCD5472" w:rsidR="003E78E4" w:rsidRPr="00E2425A" w:rsidRDefault="003E78E4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339 (99.7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084C5877" w14:textId="7DFCE810" w:rsidR="003E78E4" w:rsidRPr="00E2425A" w:rsidRDefault="003B144A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56 (96.6)</w:t>
            </w:r>
          </w:p>
        </w:tc>
      </w:tr>
      <w:tr w:rsidR="003E78E4" w:rsidRPr="00E2425A" w14:paraId="5475C401" w14:textId="3CCDA5E6" w:rsidTr="003E78E4">
        <w:trPr>
          <w:trHeight w:val="116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1E96FBD4" w14:textId="00DCDF49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Recent CD4+ T-cell count (cells/mm</w:t>
            </w: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  <w:vertAlign w:val="superscript"/>
              </w:rPr>
              <w:t>3</w:t>
            </w: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147A446" w14:textId="346EAB58" w:rsidR="003E78E4" w:rsidRPr="00E2425A" w:rsidRDefault="003E78E4" w:rsidP="003460EC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 xml:space="preserve">544 (368 - 749)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86243D1" w14:textId="587764C0" w:rsidR="003E78E4" w:rsidRPr="00E2425A" w:rsidRDefault="00C8582F" w:rsidP="003460EC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561 (394</w:t>
            </w:r>
            <w:r w:rsidR="00F96E9E"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 xml:space="preserve"> - </w:t>
            </w: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751)</w:t>
            </w:r>
          </w:p>
        </w:tc>
      </w:tr>
      <w:tr w:rsidR="003E78E4" w:rsidRPr="00E2425A" w14:paraId="01F391B4" w14:textId="67E0636C" w:rsidTr="003E78E4">
        <w:trPr>
          <w:trHeight w:val="116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4ED4B81" w14:textId="77777777" w:rsidR="003E78E4" w:rsidRPr="00E2425A" w:rsidRDefault="003E78E4" w:rsidP="003460EC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Nadir CD4+ cell coun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5E767857" w14:textId="77777777" w:rsidR="003E78E4" w:rsidRPr="00E2425A" w:rsidRDefault="003E78E4" w:rsidP="003460EC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151 (62 – 27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653222B" w14:textId="56739E1A" w:rsidR="003E78E4" w:rsidRPr="00E2425A" w:rsidRDefault="00C8582F" w:rsidP="003460EC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192 (99</w:t>
            </w:r>
            <w:r w:rsidR="00F96E9E"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 xml:space="preserve"> - </w:t>
            </w: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281</w:t>
            </w:r>
            <w:r w:rsidR="00D15566"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F87BBD" w:rsidRPr="00E2425A" w14:paraId="4D012CAB" w14:textId="7BAD70F6" w:rsidTr="003E78E4">
        <w:trPr>
          <w:trHeight w:val="116"/>
        </w:trPr>
        <w:tc>
          <w:tcPr>
            <w:tcW w:w="4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55A0A24F" w14:textId="1595E4F6" w:rsidR="00F87BBD" w:rsidRPr="00E2425A" w:rsidRDefault="00F87BBD" w:rsidP="00F87BBD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HIV RNA (&lt;200 copies/ml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0E7F843F" w14:textId="217482DE" w:rsidR="00F87BBD" w:rsidRPr="00E2425A" w:rsidRDefault="00F87BBD" w:rsidP="00F87BBD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324 (95.3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38E2B" w14:textId="54FDA374" w:rsidR="00F87BBD" w:rsidRPr="00E2425A" w:rsidRDefault="00A33170" w:rsidP="00F87BBD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51 (87.9)</w:t>
            </w:r>
          </w:p>
        </w:tc>
      </w:tr>
    </w:tbl>
    <w:p w14:paraId="16EB7E5B" w14:textId="77777777" w:rsidR="003E78E4" w:rsidRPr="00E2425A" w:rsidRDefault="003E78E4" w:rsidP="009043D6">
      <w:pPr>
        <w:suppressLineNumbers/>
        <w:rPr>
          <w:rFonts w:ascii="Helvetica Neue" w:hAnsi="Helvetica Neue" w:cs="Calibri"/>
          <w:sz w:val="22"/>
          <w:szCs w:val="22"/>
        </w:rPr>
      </w:pPr>
    </w:p>
    <w:p w14:paraId="67D5A71E" w14:textId="77777777" w:rsidR="003E78E4" w:rsidRPr="00E2425A" w:rsidRDefault="003E78E4" w:rsidP="009043D6">
      <w:pPr>
        <w:suppressLineNumbers/>
        <w:rPr>
          <w:rFonts w:ascii="Helvetica Neue" w:hAnsi="Helvetica Neue" w:cs="Calibri"/>
          <w:sz w:val="22"/>
          <w:szCs w:val="22"/>
        </w:rPr>
      </w:pPr>
    </w:p>
    <w:p w14:paraId="38EEA71F" w14:textId="77777777" w:rsidR="006F1ABF" w:rsidRPr="00E2425A" w:rsidRDefault="006F1ABF" w:rsidP="00DA3B61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p w14:paraId="013C8C0C" w14:textId="683187ED" w:rsidR="006F1ABF" w:rsidRPr="00E2425A" w:rsidRDefault="006F1ABF" w:rsidP="00DA3B61">
      <w:pPr>
        <w:suppressLineNumbers/>
        <w:spacing w:before="240" w:after="240"/>
        <w:rPr>
          <w:rFonts w:ascii="Helvetica Neue" w:hAnsi="Helvetica Neue" w:cs="Calibri"/>
          <w:b/>
          <w:bCs/>
        </w:rPr>
        <w:sectPr w:rsidR="006F1ABF" w:rsidRPr="00E2425A" w:rsidSect="0057618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851D8E" w14:textId="754C9A4C" w:rsidR="007B71F3" w:rsidRPr="00E2425A" w:rsidRDefault="00D267B0" w:rsidP="007B71F3">
      <w:pPr>
        <w:suppressLineNumbers/>
        <w:spacing w:before="240" w:after="240"/>
        <w:rPr>
          <w:rFonts w:ascii="Helvetica Neue" w:hAnsi="Helvetica Neue" w:cs="Calibri"/>
          <w:sz w:val="22"/>
          <w:szCs w:val="22"/>
          <w:lang w:eastAsia="en-US"/>
        </w:rPr>
      </w:pPr>
      <w:r w:rsidRPr="00E2425A">
        <w:rPr>
          <w:rFonts w:ascii="Helvetica Neue" w:hAnsi="Helvetica Neue" w:cs="Calibri"/>
          <w:b/>
          <w:bCs/>
          <w:sz w:val="22"/>
          <w:szCs w:val="22"/>
        </w:rPr>
        <w:lastRenderedPageBreak/>
        <w:t xml:space="preserve">Supplementary Table </w:t>
      </w:r>
      <w:ins w:id="12" w:author="Sukumaran, Luxsena" w:date="2025-07-08T12:05:00Z">
        <w:r w:rsidR="00F21B2C">
          <w:rPr>
            <w:rFonts w:ascii="Helvetica Neue" w:hAnsi="Helvetica Neue" w:cs="Calibri"/>
            <w:b/>
            <w:bCs/>
            <w:sz w:val="22"/>
            <w:szCs w:val="22"/>
          </w:rPr>
          <w:t>4</w:t>
        </w:r>
      </w:ins>
      <w:del w:id="13" w:author="Sukumaran, Luxsena" w:date="2025-07-08T12:05:00Z">
        <w:r w:rsidRPr="00E2425A" w:rsidDel="00F21B2C">
          <w:rPr>
            <w:rFonts w:ascii="Helvetica Neue" w:hAnsi="Helvetica Neue" w:cs="Calibri"/>
            <w:b/>
            <w:bCs/>
            <w:sz w:val="22"/>
            <w:szCs w:val="22"/>
          </w:rPr>
          <w:delText>3</w:delText>
        </w:r>
      </w:del>
      <w:r w:rsidRPr="00E2425A">
        <w:rPr>
          <w:rFonts w:ascii="Helvetica Neue" w:hAnsi="Helvetica Neue" w:cs="Calibri"/>
          <w:b/>
          <w:bCs/>
          <w:sz w:val="22"/>
          <w:szCs w:val="22"/>
        </w:rPr>
        <w:t xml:space="preserve">.  </w:t>
      </w:r>
      <w:r w:rsidRPr="00E2425A">
        <w:rPr>
          <w:rFonts w:ascii="Helvetica Neue" w:hAnsi="Helvetica Neue" w:cs="Calibri"/>
          <w:sz w:val="22"/>
          <w:szCs w:val="22"/>
        </w:rPr>
        <w:t>Pairwise associations between</w:t>
      </w:r>
      <w:r w:rsidR="007A52DD" w:rsidRPr="00E2425A">
        <w:rPr>
          <w:rFonts w:ascii="Helvetica Neue" w:hAnsi="Helvetica Neue" w:cs="Calibri"/>
          <w:sz w:val="22"/>
          <w:szCs w:val="22"/>
        </w:rPr>
        <w:t xml:space="preserve"> the eight social determinants of health, measured </w:t>
      </w:r>
      <w:r w:rsidR="007B71F3" w:rsidRPr="00E2425A">
        <w:rPr>
          <w:rFonts w:ascii="Helvetica Neue" w:hAnsi="Helvetica Neue"/>
          <w:sz w:val="22"/>
          <w:szCs w:val="22"/>
        </w:rPr>
        <w:t xml:space="preserve">using the Somers’ D statistic. </w:t>
      </w:r>
      <w:r w:rsidR="00365221" w:rsidRPr="00E2425A">
        <w:rPr>
          <w:rFonts w:ascii="Helvetica Neue" w:hAnsi="Helvetica Neue"/>
          <w:sz w:val="22"/>
          <w:szCs w:val="22"/>
        </w:rPr>
        <w:br/>
      </w:r>
    </w:p>
    <w:tbl>
      <w:tblPr>
        <w:tblStyle w:val="TableGrid"/>
        <w:tblW w:w="9911" w:type="dxa"/>
        <w:tblInd w:w="-383" w:type="dxa"/>
        <w:tblLayout w:type="fixed"/>
        <w:tblLook w:val="04A0" w:firstRow="1" w:lastRow="0" w:firstColumn="1" w:lastColumn="0" w:noHBand="0" w:noVBand="1"/>
      </w:tblPr>
      <w:tblGrid>
        <w:gridCol w:w="1473"/>
        <w:gridCol w:w="1177"/>
        <w:gridCol w:w="1176"/>
        <w:gridCol w:w="1176"/>
        <w:gridCol w:w="1176"/>
        <w:gridCol w:w="1472"/>
        <w:gridCol w:w="1209"/>
        <w:gridCol w:w="1052"/>
      </w:tblGrid>
      <w:tr w:rsidR="004169CA" w:rsidRPr="00E2425A" w14:paraId="137A2445" w14:textId="2D7D234E" w:rsidTr="00D448C3">
        <w:trPr>
          <w:trHeight w:val="464"/>
        </w:trPr>
        <w:tc>
          <w:tcPr>
            <w:tcW w:w="1473" w:type="dxa"/>
          </w:tcPr>
          <w:p w14:paraId="6F7F3FC4" w14:textId="77777777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FBE4686" w14:textId="77FF1CB1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inancial insecurity</w:t>
            </w:r>
          </w:p>
        </w:tc>
        <w:tc>
          <w:tcPr>
            <w:tcW w:w="1176" w:type="dxa"/>
          </w:tcPr>
          <w:p w14:paraId="41A47A57" w14:textId="4FCA2979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1176" w:type="dxa"/>
          </w:tcPr>
          <w:p w14:paraId="5DF63897" w14:textId="2F1C4824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Housing insecurity</w:t>
            </w:r>
          </w:p>
        </w:tc>
        <w:tc>
          <w:tcPr>
            <w:tcW w:w="1176" w:type="dxa"/>
          </w:tcPr>
          <w:p w14:paraId="49E5E2A7" w14:textId="1467F574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igration insecurity</w:t>
            </w:r>
          </w:p>
        </w:tc>
        <w:tc>
          <w:tcPr>
            <w:tcW w:w="1472" w:type="dxa"/>
          </w:tcPr>
          <w:p w14:paraId="13350CCB" w14:textId="0C9392EF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Employment insecurity</w:t>
            </w:r>
          </w:p>
        </w:tc>
        <w:tc>
          <w:tcPr>
            <w:tcW w:w="1209" w:type="dxa"/>
          </w:tcPr>
          <w:p w14:paraId="75387F57" w14:textId="370116AC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Low education status</w:t>
            </w:r>
          </w:p>
        </w:tc>
        <w:tc>
          <w:tcPr>
            <w:tcW w:w="1052" w:type="dxa"/>
          </w:tcPr>
          <w:p w14:paraId="34C04419" w14:textId="3F49C53F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ocial isolation</w:t>
            </w:r>
          </w:p>
        </w:tc>
      </w:tr>
      <w:tr w:rsidR="004169CA" w:rsidRPr="00E2425A" w14:paraId="5A57F294" w14:textId="6590E163" w:rsidTr="00D448C3">
        <w:trPr>
          <w:trHeight w:val="96"/>
        </w:trPr>
        <w:tc>
          <w:tcPr>
            <w:tcW w:w="1473" w:type="dxa"/>
          </w:tcPr>
          <w:p w14:paraId="4FCE21B0" w14:textId="405E8C4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inancial insecurity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14:paraId="31EF46BD" w14:textId="525D9BD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176" w:type="dxa"/>
          </w:tcPr>
          <w:p w14:paraId="4379866B" w14:textId="7F2C6A78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55</w:t>
            </w:r>
          </w:p>
        </w:tc>
        <w:tc>
          <w:tcPr>
            <w:tcW w:w="1176" w:type="dxa"/>
          </w:tcPr>
          <w:p w14:paraId="282694D5" w14:textId="50B739C7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0</w:t>
            </w:r>
          </w:p>
        </w:tc>
        <w:tc>
          <w:tcPr>
            <w:tcW w:w="1176" w:type="dxa"/>
          </w:tcPr>
          <w:p w14:paraId="6B2880AC" w14:textId="0321CCFE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26</w:t>
            </w:r>
          </w:p>
        </w:tc>
        <w:tc>
          <w:tcPr>
            <w:tcW w:w="1472" w:type="dxa"/>
          </w:tcPr>
          <w:p w14:paraId="0BDD49C3" w14:textId="65B4370C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11</w:t>
            </w:r>
          </w:p>
        </w:tc>
        <w:tc>
          <w:tcPr>
            <w:tcW w:w="1209" w:type="dxa"/>
          </w:tcPr>
          <w:p w14:paraId="43637A4F" w14:textId="0594A6B3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80</w:t>
            </w:r>
          </w:p>
        </w:tc>
        <w:tc>
          <w:tcPr>
            <w:tcW w:w="1052" w:type="dxa"/>
          </w:tcPr>
          <w:p w14:paraId="02236EE8" w14:textId="47EA6881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68</w:t>
            </w:r>
          </w:p>
        </w:tc>
      </w:tr>
      <w:tr w:rsidR="004169CA" w:rsidRPr="00E2425A" w14:paraId="54379A46" w14:textId="4002284E" w:rsidTr="00D448C3">
        <w:trPr>
          <w:trHeight w:val="308"/>
        </w:trPr>
        <w:tc>
          <w:tcPr>
            <w:tcW w:w="1473" w:type="dxa"/>
          </w:tcPr>
          <w:p w14:paraId="7B01F559" w14:textId="7EC9ED18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1177" w:type="dxa"/>
          </w:tcPr>
          <w:p w14:paraId="152E5284" w14:textId="75746CC1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55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2D205D1C" w14:textId="030E8740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176" w:type="dxa"/>
          </w:tcPr>
          <w:p w14:paraId="4DA0B5C4" w14:textId="41CE4EF5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38</w:t>
            </w:r>
          </w:p>
        </w:tc>
        <w:tc>
          <w:tcPr>
            <w:tcW w:w="1176" w:type="dxa"/>
          </w:tcPr>
          <w:p w14:paraId="2969FBB1" w14:textId="2D7BB62E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92</w:t>
            </w:r>
          </w:p>
        </w:tc>
        <w:tc>
          <w:tcPr>
            <w:tcW w:w="1472" w:type="dxa"/>
          </w:tcPr>
          <w:p w14:paraId="61E986D2" w14:textId="20842DC5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77</w:t>
            </w:r>
          </w:p>
        </w:tc>
        <w:tc>
          <w:tcPr>
            <w:tcW w:w="1209" w:type="dxa"/>
          </w:tcPr>
          <w:p w14:paraId="56E6181B" w14:textId="4275E021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24</w:t>
            </w:r>
          </w:p>
        </w:tc>
        <w:tc>
          <w:tcPr>
            <w:tcW w:w="1052" w:type="dxa"/>
          </w:tcPr>
          <w:p w14:paraId="2DD10B95" w14:textId="2137CF24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51</w:t>
            </w:r>
          </w:p>
        </w:tc>
      </w:tr>
      <w:tr w:rsidR="004169CA" w:rsidRPr="00E2425A" w14:paraId="790B6C49" w14:textId="06512CA4" w:rsidTr="00D448C3">
        <w:trPr>
          <w:trHeight w:val="308"/>
        </w:trPr>
        <w:tc>
          <w:tcPr>
            <w:tcW w:w="1473" w:type="dxa"/>
          </w:tcPr>
          <w:p w14:paraId="742660CB" w14:textId="000E9CA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Housing insecurity</w:t>
            </w:r>
          </w:p>
        </w:tc>
        <w:tc>
          <w:tcPr>
            <w:tcW w:w="1177" w:type="dxa"/>
          </w:tcPr>
          <w:p w14:paraId="7F5C4520" w14:textId="750B635A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0</w:t>
            </w:r>
          </w:p>
        </w:tc>
        <w:tc>
          <w:tcPr>
            <w:tcW w:w="1176" w:type="dxa"/>
          </w:tcPr>
          <w:p w14:paraId="11D4E6B9" w14:textId="4BE0CD76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38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2FA3F1B1" w14:textId="0446664C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176" w:type="dxa"/>
          </w:tcPr>
          <w:p w14:paraId="3F7BECC4" w14:textId="251AB69C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56</w:t>
            </w:r>
          </w:p>
        </w:tc>
        <w:tc>
          <w:tcPr>
            <w:tcW w:w="1472" w:type="dxa"/>
          </w:tcPr>
          <w:p w14:paraId="1036F066" w14:textId="47440D1F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1</w:t>
            </w:r>
          </w:p>
        </w:tc>
        <w:tc>
          <w:tcPr>
            <w:tcW w:w="1209" w:type="dxa"/>
          </w:tcPr>
          <w:p w14:paraId="26B140B0" w14:textId="161F5A0F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14</w:t>
            </w:r>
          </w:p>
        </w:tc>
        <w:tc>
          <w:tcPr>
            <w:tcW w:w="1052" w:type="dxa"/>
          </w:tcPr>
          <w:p w14:paraId="732A37F6" w14:textId="3DBCD04B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10</w:t>
            </w:r>
          </w:p>
        </w:tc>
      </w:tr>
      <w:tr w:rsidR="004169CA" w:rsidRPr="00E2425A" w14:paraId="0ADFAEF9" w14:textId="1ECF1CDE" w:rsidTr="00D448C3">
        <w:trPr>
          <w:trHeight w:val="308"/>
        </w:trPr>
        <w:tc>
          <w:tcPr>
            <w:tcW w:w="1473" w:type="dxa"/>
          </w:tcPr>
          <w:p w14:paraId="4646303E" w14:textId="11A9684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igration insecurity</w:t>
            </w:r>
          </w:p>
        </w:tc>
        <w:tc>
          <w:tcPr>
            <w:tcW w:w="1177" w:type="dxa"/>
          </w:tcPr>
          <w:p w14:paraId="0DB5A0CE" w14:textId="0A5FBFC6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26</w:t>
            </w:r>
          </w:p>
        </w:tc>
        <w:tc>
          <w:tcPr>
            <w:tcW w:w="1176" w:type="dxa"/>
          </w:tcPr>
          <w:p w14:paraId="0BE6AFFE" w14:textId="47C18EB1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92</w:t>
            </w:r>
          </w:p>
        </w:tc>
        <w:tc>
          <w:tcPr>
            <w:tcW w:w="1176" w:type="dxa"/>
          </w:tcPr>
          <w:p w14:paraId="2BFA5CBF" w14:textId="603E271D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56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3EC4CB13" w14:textId="64CFC2CD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472" w:type="dxa"/>
          </w:tcPr>
          <w:p w14:paraId="1EAF80E1" w14:textId="2B47081B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25</w:t>
            </w:r>
          </w:p>
        </w:tc>
        <w:tc>
          <w:tcPr>
            <w:tcW w:w="1209" w:type="dxa"/>
          </w:tcPr>
          <w:p w14:paraId="4DEFFD92" w14:textId="4B43FF67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22</w:t>
            </w:r>
          </w:p>
        </w:tc>
        <w:tc>
          <w:tcPr>
            <w:tcW w:w="1052" w:type="dxa"/>
          </w:tcPr>
          <w:p w14:paraId="0A932C86" w14:textId="34F8E728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88</w:t>
            </w:r>
          </w:p>
        </w:tc>
      </w:tr>
      <w:tr w:rsidR="004169CA" w:rsidRPr="00E2425A" w14:paraId="44E48702" w14:textId="757A035E" w:rsidTr="00D448C3">
        <w:trPr>
          <w:trHeight w:val="382"/>
        </w:trPr>
        <w:tc>
          <w:tcPr>
            <w:tcW w:w="1473" w:type="dxa"/>
          </w:tcPr>
          <w:p w14:paraId="42482D45" w14:textId="3408372D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Employment insecurity</w:t>
            </w:r>
          </w:p>
        </w:tc>
        <w:tc>
          <w:tcPr>
            <w:tcW w:w="1177" w:type="dxa"/>
          </w:tcPr>
          <w:p w14:paraId="65FD8D5A" w14:textId="7584DD9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11</w:t>
            </w:r>
          </w:p>
        </w:tc>
        <w:tc>
          <w:tcPr>
            <w:tcW w:w="1176" w:type="dxa"/>
          </w:tcPr>
          <w:p w14:paraId="4B249501" w14:textId="7BFBA567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377</w:t>
            </w:r>
          </w:p>
        </w:tc>
        <w:tc>
          <w:tcPr>
            <w:tcW w:w="1176" w:type="dxa"/>
          </w:tcPr>
          <w:p w14:paraId="55752300" w14:textId="7D17B527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1</w:t>
            </w:r>
          </w:p>
        </w:tc>
        <w:tc>
          <w:tcPr>
            <w:tcW w:w="1176" w:type="dxa"/>
          </w:tcPr>
          <w:p w14:paraId="09CC9676" w14:textId="4A9D8486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25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14:paraId="08B4F015" w14:textId="7C7DECC5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209" w:type="dxa"/>
          </w:tcPr>
          <w:p w14:paraId="206B067C" w14:textId="2B24190E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86</w:t>
            </w:r>
          </w:p>
        </w:tc>
        <w:tc>
          <w:tcPr>
            <w:tcW w:w="1052" w:type="dxa"/>
          </w:tcPr>
          <w:p w14:paraId="64E01466" w14:textId="58F98662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8</w:t>
            </w:r>
          </w:p>
        </w:tc>
      </w:tr>
      <w:tr w:rsidR="004169CA" w:rsidRPr="00E2425A" w14:paraId="67722A6C" w14:textId="40E61AD6" w:rsidTr="00D448C3">
        <w:trPr>
          <w:trHeight w:val="382"/>
        </w:trPr>
        <w:tc>
          <w:tcPr>
            <w:tcW w:w="1473" w:type="dxa"/>
          </w:tcPr>
          <w:p w14:paraId="0E1C27E7" w14:textId="61A05993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Low education status</w:t>
            </w:r>
          </w:p>
        </w:tc>
        <w:tc>
          <w:tcPr>
            <w:tcW w:w="1177" w:type="dxa"/>
          </w:tcPr>
          <w:p w14:paraId="69338A07" w14:textId="5F89FB4C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80</w:t>
            </w:r>
          </w:p>
        </w:tc>
        <w:tc>
          <w:tcPr>
            <w:tcW w:w="1176" w:type="dxa"/>
          </w:tcPr>
          <w:p w14:paraId="794328D3" w14:textId="4F762AD8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24</w:t>
            </w:r>
          </w:p>
        </w:tc>
        <w:tc>
          <w:tcPr>
            <w:tcW w:w="1176" w:type="dxa"/>
          </w:tcPr>
          <w:p w14:paraId="20821147" w14:textId="1CB06CC0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14</w:t>
            </w:r>
          </w:p>
        </w:tc>
        <w:tc>
          <w:tcPr>
            <w:tcW w:w="1176" w:type="dxa"/>
          </w:tcPr>
          <w:p w14:paraId="38DD968D" w14:textId="526403F4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22</w:t>
            </w:r>
          </w:p>
        </w:tc>
        <w:tc>
          <w:tcPr>
            <w:tcW w:w="1472" w:type="dxa"/>
          </w:tcPr>
          <w:p w14:paraId="27E57D2F" w14:textId="6A275F08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86</w:t>
            </w:r>
          </w:p>
        </w:tc>
        <w:tc>
          <w:tcPr>
            <w:tcW w:w="1209" w:type="dxa"/>
            <w:shd w:val="clear" w:color="auto" w:fill="F2F2F2" w:themeFill="background1" w:themeFillShade="F2"/>
          </w:tcPr>
          <w:p w14:paraId="2A004560" w14:textId="56D087A4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  <w:tc>
          <w:tcPr>
            <w:tcW w:w="1052" w:type="dxa"/>
          </w:tcPr>
          <w:p w14:paraId="56A0654C" w14:textId="5F537316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12</w:t>
            </w:r>
          </w:p>
        </w:tc>
      </w:tr>
      <w:tr w:rsidR="004169CA" w:rsidRPr="00E2425A" w14:paraId="43F905DF" w14:textId="41EEBC65" w:rsidTr="00D448C3">
        <w:trPr>
          <w:trHeight w:val="315"/>
        </w:trPr>
        <w:tc>
          <w:tcPr>
            <w:tcW w:w="1473" w:type="dxa"/>
          </w:tcPr>
          <w:p w14:paraId="74C6F143" w14:textId="3C8ACCC6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1177" w:type="dxa"/>
          </w:tcPr>
          <w:p w14:paraId="0F2296A5" w14:textId="43E3C991" w:rsidR="00365221" w:rsidRPr="00E2425A" w:rsidRDefault="00365221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68</w:t>
            </w:r>
          </w:p>
        </w:tc>
        <w:tc>
          <w:tcPr>
            <w:tcW w:w="1176" w:type="dxa"/>
          </w:tcPr>
          <w:p w14:paraId="3CFA02CC" w14:textId="5D5FBD6C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51</w:t>
            </w:r>
          </w:p>
        </w:tc>
        <w:tc>
          <w:tcPr>
            <w:tcW w:w="1176" w:type="dxa"/>
          </w:tcPr>
          <w:p w14:paraId="5E4A1131" w14:textId="0D4AC6F0" w:rsidR="00365221" w:rsidRPr="00E2425A" w:rsidRDefault="007263F6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10</w:t>
            </w:r>
          </w:p>
        </w:tc>
        <w:tc>
          <w:tcPr>
            <w:tcW w:w="1176" w:type="dxa"/>
          </w:tcPr>
          <w:p w14:paraId="5A8270C5" w14:textId="15928618" w:rsidR="00365221" w:rsidRPr="00E2425A" w:rsidRDefault="00E649EB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98</w:t>
            </w:r>
          </w:p>
        </w:tc>
        <w:tc>
          <w:tcPr>
            <w:tcW w:w="1472" w:type="dxa"/>
          </w:tcPr>
          <w:p w14:paraId="592D2BF4" w14:textId="5935CDA4" w:rsidR="00365221" w:rsidRPr="00E2425A" w:rsidRDefault="00E343EF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148</w:t>
            </w:r>
          </w:p>
        </w:tc>
        <w:tc>
          <w:tcPr>
            <w:tcW w:w="1209" w:type="dxa"/>
          </w:tcPr>
          <w:p w14:paraId="34FC092E" w14:textId="4B9A72D1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21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14:paraId="7EBE4F58" w14:textId="6E1389F0" w:rsidR="00365221" w:rsidRPr="00E2425A" w:rsidRDefault="00C10207" w:rsidP="00D448C3">
            <w:pPr>
              <w:suppressLineNumbers/>
              <w:rPr>
                <w:rFonts w:ascii="Helvetica Neue" w:hAnsi="Helvetica Neue" w:cs="Calibri"/>
                <w:sz w:val="20"/>
                <w:szCs w:val="20"/>
              </w:rPr>
            </w:pPr>
            <w:r w:rsidRPr="00E2425A">
              <w:rPr>
                <w:rFonts w:ascii="Helvetica Neue" w:hAnsi="Helvetica Neue" w:cs="Calibri"/>
                <w:sz w:val="20"/>
                <w:szCs w:val="20"/>
              </w:rPr>
              <w:t>0.000</w:t>
            </w:r>
          </w:p>
        </w:tc>
      </w:tr>
    </w:tbl>
    <w:p w14:paraId="133ABD3B" w14:textId="77777777" w:rsidR="007B71F3" w:rsidRPr="00E2425A" w:rsidRDefault="007B71F3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p w14:paraId="1ECA1BF2" w14:textId="77777777" w:rsidR="0005364C" w:rsidRPr="00E2425A" w:rsidRDefault="0005364C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p w14:paraId="4D2722B5" w14:textId="3FC00561" w:rsidR="0005364C" w:rsidRPr="00E2425A" w:rsidRDefault="0005364C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  <w:r w:rsidRPr="00E2425A">
        <w:rPr>
          <w:rFonts w:ascii="Helvetica Neue" w:hAnsi="Helvetica Neue" w:cs="Calibri"/>
          <w:sz w:val="22"/>
          <w:szCs w:val="22"/>
        </w:rPr>
        <w:br w:type="page"/>
      </w:r>
    </w:p>
    <w:p w14:paraId="10FBB703" w14:textId="77777777" w:rsidR="0005364C" w:rsidRPr="00E2425A" w:rsidRDefault="0005364C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  <w:sectPr w:rsidR="0005364C" w:rsidRPr="00E242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6477B6" w14:textId="6DBD0758" w:rsidR="00F01BCE" w:rsidRPr="00E2425A" w:rsidRDefault="0005364C" w:rsidP="0005364C">
      <w:pPr>
        <w:suppressLineNumbers/>
        <w:spacing w:before="240" w:after="240"/>
        <w:rPr>
          <w:rFonts w:ascii="Helvetica Neue" w:hAnsi="Helvetica Neue"/>
          <w:sz w:val="22"/>
          <w:szCs w:val="22"/>
        </w:rPr>
      </w:pPr>
      <w:r w:rsidRPr="00E2425A">
        <w:rPr>
          <w:rFonts w:ascii="Helvetica Neue" w:hAnsi="Helvetica Neue" w:cs="Calibri"/>
          <w:b/>
          <w:bCs/>
          <w:sz w:val="22"/>
          <w:szCs w:val="22"/>
        </w:rPr>
        <w:lastRenderedPageBreak/>
        <w:t xml:space="preserve">Supplementary Table </w:t>
      </w:r>
      <w:ins w:id="14" w:author="Sukumaran, Luxsena" w:date="2025-07-08T12:05:00Z">
        <w:r w:rsidR="00F21B2C">
          <w:rPr>
            <w:rFonts w:ascii="Helvetica Neue" w:hAnsi="Helvetica Neue" w:cs="Calibri"/>
            <w:b/>
            <w:bCs/>
            <w:sz w:val="22"/>
            <w:szCs w:val="22"/>
          </w:rPr>
          <w:t>5</w:t>
        </w:r>
      </w:ins>
      <w:del w:id="15" w:author="Sukumaran, Luxsena" w:date="2025-07-08T12:05:00Z">
        <w:r w:rsidRPr="00E2425A" w:rsidDel="00F21B2C">
          <w:rPr>
            <w:rFonts w:ascii="Helvetica Neue" w:hAnsi="Helvetica Neue" w:cs="Calibri"/>
            <w:b/>
            <w:bCs/>
            <w:sz w:val="22"/>
            <w:szCs w:val="22"/>
          </w:rPr>
          <w:delText>4</w:delText>
        </w:r>
      </w:del>
      <w:r w:rsidRPr="00E2425A">
        <w:rPr>
          <w:rFonts w:ascii="Helvetica Neue" w:hAnsi="Helvetica Neue" w:cs="Calibri"/>
          <w:b/>
          <w:bCs/>
          <w:sz w:val="22"/>
          <w:szCs w:val="22"/>
        </w:rPr>
        <w:t xml:space="preserve">. </w:t>
      </w:r>
      <w:r w:rsidR="00540DD2" w:rsidRPr="00E2425A">
        <w:rPr>
          <w:rFonts w:ascii="Helvetica Neue" w:hAnsi="Helvetica Neue"/>
          <w:sz w:val="22"/>
          <w:szCs w:val="22"/>
        </w:rPr>
        <w:t>Correlation between social determinants of health patterns’ burden scores</w:t>
      </w:r>
      <w:r w:rsidR="00F01BCE" w:rsidRPr="00E2425A">
        <w:rPr>
          <w:rFonts w:ascii="Helvetica Neue" w:hAnsi="Helvetica Neue"/>
          <w:sz w:val="22"/>
          <w:szCs w:val="22"/>
        </w:rPr>
        <w:t xml:space="preserve">, measured using Spearman’s correlation </w:t>
      </w:r>
    </w:p>
    <w:p w14:paraId="45DFA8DA" w14:textId="77777777" w:rsidR="00C618B9" w:rsidRPr="00E2425A" w:rsidRDefault="00C618B9" w:rsidP="006E6B51">
      <w:pPr>
        <w:suppressLineNumbers/>
        <w:rPr>
          <w:rFonts w:ascii="Helvetica Neue" w:hAnsi="Helvetica Neue"/>
          <w:sz w:val="22"/>
          <w:szCs w:val="22"/>
        </w:rPr>
      </w:pPr>
    </w:p>
    <w:tbl>
      <w:tblPr>
        <w:tblStyle w:val="TableGridLight"/>
        <w:tblW w:w="8600" w:type="dxa"/>
        <w:tblLook w:val="0420" w:firstRow="1" w:lastRow="0" w:firstColumn="0" w:lastColumn="0" w:noHBand="0" w:noVBand="1"/>
      </w:tblPr>
      <w:tblGrid>
        <w:gridCol w:w="2835"/>
        <w:gridCol w:w="2945"/>
        <w:gridCol w:w="2820"/>
      </w:tblGrid>
      <w:tr w:rsidR="00F01BCE" w:rsidRPr="00E2425A" w14:paraId="69E5C70F" w14:textId="77777777" w:rsidTr="00C618B9">
        <w:trPr>
          <w:trHeight w:val="419"/>
        </w:trPr>
        <w:tc>
          <w:tcPr>
            <w:tcW w:w="2835" w:type="dxa"/>
            <w:hideMark/>
          </w:tcPr>
          <w:p w14:paraId="02CC491F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</w:p>
        </w:tc>
        <w:tc>
          <w:tcPr>
            <w:tcW w:w="2945" w:type="dxa"/>
            <w:hideMark/>
          </w:tcPr>
          <w:p w14:paraId="7E46738A" w14:textId="4920510B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b/>
                <w:bCs/>
                <w:sz w:val="22"/>
                <w:szCs w:val="22"/>
                <w:lang w:eastAsia="en-US"/>
              </w:rPr>
              <w:t>Shelter/ displacement</w:t>
            </w:r>
          </w:p>
        </w:tc>
        <w:tc>
          <w:tcPr>
            <w:tcW w:w="2820" w:type="dxa"/>
            <w:hideMark/>
          </w:tcPr>
          <w:p w14:paraId="6FCB6B71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b/>
                <w:bCs/>
                <w:sz w:val="22"/>
                <w:szCs w:val="22"/>
                <w:lang w:eastAsia="en-US"/>
              </w:rPr>
              <w:t>Social exclusion</w:t>
            </w:r>
          </w:p>
        </w:tc>
      </w:tr>
      <w:tr w:rsidR="00F01BCE" w:rsidRPr="00E2425A" w14:paraId="1289659F" w14:textId="77777777" w:rsidTr="00C618B9">
        <w:trPr>
          <w:trHeight w:val="411"/>
        </w:trPr>
        <w:tc>
          <w:tcPr>
            <w:tcW w:w="2835" w:type="dxa"/>
            <w:hideMark/>
          </w:tcPr>
          <w:p w14:paraId="2F1271C7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b/>
                <w:bCs/>
                <w:sz w:val="22"/>
                <w:szCs w:val="22"/>
                <w:lang w:eastAsia="en-US"/>
              </w:rPr>
              <w:t>Livelihood</w:t>
            </w:r>
          </w:p>
        </w:tc>
        <w:tc>
          <w:tcPr>
            <w:tcW w:w="2945" w:type="dxa"/>
            <w:hideMark/>
          </w:tcPr>
          <w:p w14:paraId="71A3A546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sz w:val="22"/>
                <w:szCs w:val="22"/>
                <w:lang w:val="en-US" w:eastAsia="en-US"/>
              </w:rPr>
              <w:t>0.50 (p&lt;0.001)</w:t>
            </w:r>
          </w:p>
        </w:tc>
        <w:tc>
          <w:tcPr>
            <w:tcW w:w="2820" w:type="dxa"/>
            <w:hideMark/>
          </w:tcPr>
          <w:p w14:paraId="2E08614C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sz w:val="22"/>
                <w:szCs w:val="22"/>
                <w:lang w:val="en-US" w:eastAsia="en-US"/>
              </w:rPr>
              <w:t>0.41 (p&lt;0.001)</w:t>
            </w:r>
          </w:p>
        </w:tc>
      </w:tr>
      <w:tr w:rsidR="00F01BCE" w:rsidRPr="00E2425A" w14:paraId="300BAB01" w14:textId="77777777" w:rsidTr="00C618B9">
        <w:trPr>
          <w:trHeight w:val="427"/>
        </w:trPr>
        <w:tc>
          <w:tcPr>
            <w:tcW w:w="2835" w:type="dxa"/>
            <w:hideMark/>
          </w:tcPr>
          <w:p w14:paraId="3C0C4367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b/>
                <w:bCs/>
                <w:sz w:val="22"/>
                <w:szCs w:val="22"/>
                <w:lang w:eastAsia="en-US"/>
              </w:rPr>
              <w:t>Shelter/displacement</w:t>
            </w:r>
          </w:p>
        </w:tc>
        <w:tc>
          <w:tcPr>
            <w:tcW w:w="2945" w:type="dxa"/>
            <w:hideMark/>
          </w:tcPr>
          <w:p w14:paraId="3D829A90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hideMark/>
          </w:tcPr>
          <w:p w14:paraId="56705F7A" w14:textId="77777777" w:rsidR="00F01BCE" w:rsidRPr="00E2425A" w:rsidRDefault="00F01BCE" w:rsidP="00F01BCE">
            <w:pPr>
              <w:suppressLineNumbers/>
              <w:rPr>
                <w:rFonts w:ascii="Helvetica Neue" w:eastAsiaTheme="minorHAnsi" w:hAnsi="Helvetica Neue" w:cs="Calibri"/>
                <w:sz w:val="22"/>
                <w:szCs w:val="22"/>
                <w:lang w:eastAsia="en-US"/>
              </w:rPr>
            </w:pPr>
            <w:r w:rsidRPr="00E2425A">
              <w:rPr>
                <w:rFonts w:ascii="Helvetica Neue" w:eastAsiaTheme="minorHAnsi" w:hAnsi="Helvetica Neue" w:cs="Calibri"/>
                <w:sz w:val="22"/>
                <w:szCs w:val="22"/>
                <w:lang w:val="en-US" w:eastAsia="en-US"/>
              </w:rPr>
              <w:t>0.24 (p&lt;0.001)</w:t>
            </w:r>
          </w:p>
        </w:tc>
      </w:tr>
    </w:tbl>
    <w:p w14:paraId="3B742B28" w14:textId="77777777" w:rsidR="00F01BCE" w:rsidRPr="00E2425A" w:rsidRDefault="00F01BCE" w:rsidP="0005364C">
      <w:pPr>
        <w:suppressLineNumbers/>
        <w:spacing w:before="240" w:after="240"/>
        <w:rPr>
          <w:rFonts w:ascii="Helvetica Neue" w:hAnsi="Helvetica Neue" w:cs="Calibri"/>
          <w:sz w:val="22"/>
          <w:szCs w:val="22"/>
          <w:lang w:eastAsia="en-US"/>
        </w:rPr>
      </w:pPr>
    </w:p>
    <w:p w14:paraId="164E48FF" w14:textId="2F698C2A" w:rsidR="0044633C" w:rsidRPr="00E2425A" w:rsidRDefault="003B156C" w:rsidP="007A52DD">
      <w:pPr>
        <w:suppressLineNumbers/>
        <w:spacing w:before="240" w:after="240"/>
        <w:rPr>
          <w:rFonts w:ascii="Helvetica Neue" w:hAnsi="Helvetica Neue"/>
          <w:sz w:val="22"/>
          <w:szCs w:val="22"/>
        </w:rPr>
      </w:pPr>
      <w:r w:rsidRPr="00E2425A">
        <w:rPr>
          <w:rFonts w:ascii="Helvetica Neue" w:hAnsi="Helvetica Neue" w:cs="Calibri"/>
          <w:b/>
          <w:bCs/>
          <w:sz w:val="22"/>
          <w:szCs w:val="22"/>
        </w:rPr>
        <w:t xml:space="preserve">Supplementary Table </w:t>
      </w:r>
      <w:ins w:id="16" w:author="Sukumaran, Luxsena" w:date="2025-07-08T12:05:00Z">
        <w:r w:rsidR="00F21B2C">
          <w:rPr>
            <w:rFonts w:ascii="Helvetica Neue" w:hAnsi="Helvetica Neue" w:cs="Calibri"/>
            <w:b/>
            <w:bCs/>
            <w:sz w:val="22"/>
            <w:szCs w:val="22"/>
          </w:rPr>
          <w:t>6</w:t>
        </w:r>
      </w:ins>
      <w:del w:id="17" w:author="Sukumaran, Luxsena" w:date="2025-07-08T12:05:00Z">
        <w:r w:rsidRPr="00E2425A" w:rsidDel="00F21B2C">
          <w:rPr>
            <w:rFonts w:ascii="Helvetica Neue" w:hAnsi="Helvetica Neue" w:cs="Calibri"/>
            <w:b/>
            <w:bCs/>
            <w:sz w:val="22"/>
            <w:szCs w:val="22"/>
          </w:rPr>
          <w:delText>5</w:delText>
        </w:r>
      </w:del>
      <w:r w:rsidRPr="00E2425A">
        <w:rPr>
          <w:rFonts w:ascii="Helvetica Neue" w:hAnsi="Helvetica Neue" w:cs="Calibri"/>
          <w:b/>
          <w:bCs/>
          <w:sz w:val="22"/>
          <w:szCs w:val="22"/>
        </w:rPr>
        <w:t xml:space="preserve">. </w:t>
      </w:r>
      <w:r w:rsidRPr="00E2425A">
        <w:rPr>
          <w:rFonts w:ascii="Helvetica Neue" w:hAnsi="Helvetica Neue" w:cs="Calibri"/>
          <w:sz w:val="22"/>
          <w:szCs w:val="22"/>
        </w:rPr>
        <w:t xml:space="preserve">Proportion </w:t>
      </w:r>
      <w:r w:rsidR="001B6BD8" w:rsidRPr="00E2425A">
        <w:rPr>
          <w:rFonts w:ascii="Helvetica Neue" w:hAnsi="Helvetica Neue" w:cs="Calibri"/>
          <w:sz w:val="22"/>
          <w:szCs w:val="22"/>
        </w:rPr>
        <w:t xml:space="preserve">of AFRICA-CKD participants reporting any problems in each of the five EQ-5D domains, and the median (IQR) score for </w:t>
      </w:r>
      <w:r w:rsidR="001B6BD8" w:rsidRPr="00E2425A">
        <w:rPr>
          <w:rFonts w:ascii="Helvetica Neue" w:hAnsi="Helvetica Neue"/>
          <w:sz w:val="22"/>
          <w:szCs w:val="22"/>
        </w:rPr>
        <w:t>EQ-5D health index</w:t>
      </w:r>
      <w:r w:rsidR="0044633C" w:rsidRPr="00E2425A">
        <w:rPr>
          <w:rFonts w:ascii="Helvetica Neue" w:hAnsi="Helvetica Neue"/>
          <w:sz w:val="22"/>
          <w:szCs w:val="22"/>
        </w:rPr>
        <w:br/>
      </w:r>
    </w:p>
    <w:tbl>
      <w:tblPr>
        <w:tblW w:w="80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3"/>
        <w:gridCol w:w="2833"/>
      </w:tblGrid>
      <w:tr w:rsidR="00F0529C" w:rsidRPr="00E2425A" w14:paraId="58BDE2C1" w14:textId="77777777" w:rsidTr="004B6784">
        <w:trPr>
          <w:trHeight w:val="619"/>
        </w:trPr>
        <w:tc>
          <w:tcPr>
            <w:tcW w:w="52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395E0AF" w14:textId="77777777" w:rsidR="00F0529C" w:rsidRPr="00E2425A" w:rsidRDefault="00F0529C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haracteristic </w:t>
            </w: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n (%) or median (IQR)</w:t>
            </w:r>
          </w:p>
        </w:tc>
        <w:tc>
          <w:tcPr>
            <w:tcW w:w="28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27D95C7D" w14:textId="3E75BFBD" w:rsidR="00F0529C" w:rsidRPr="00E2425A" w:rsidRDefault="00F0529C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Total</w:t>
            </w:r>
            <w:r w:rsidRPr="00E2425A">
              <w:rPr>
                <w:rFonts w:ascii="Helvetica Neue" w:hAnsi="Helvetica Neue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br/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(n=331)</w:t>
            </w:r>
          </w:p>
        </w:tc>
      </w:tr>
      <w:tr w:rsidR="004B6784" w:rsidRPr="00E2425A" w14:paraId="4C49BF53" w14:textId="77777777" w:rsidTr="004B6784">
        <w:trPr>
          <w:trHeight w:val="212"/>
        </w:trPr>
        <w:tc>
          <w:tcPr>
            <w:tcW w:w="5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7B0DA90" w14:textId="20F412C7" w:rsidR="00F0529C" w:rsidRPr="00E2425A" w:rsidRDefault="005D577C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Any problems on </w:t>
            </w:r>
            <w:r w:rsidR="00F0529C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EQ-5D dimensions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6BD6EA0" w14:textId="7500CE6B" w:rsidR="00F0529C" w:rsidRPr="00E2425A" w:rsidRDefault="00F0529C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</w:p>
        </w:tc>
      </w:tr>
      <w:tr w:rsidR="00F0529C" w:rsidRPr="00E2425A" w14:paraId="0EF0DB70" w14:textId="77777777" w:rsidTr="004B6784">
        <w:trPr>
          <w:trHeight w:val="279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DFD1BF4" w14:textId="79702F19" w:rsidR="00F0529C" w:rsidRPr="00E2425A" w:rsidRDefault="00F0529C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="003D3ABB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Mobility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022635F6" w14:textId="3F28B8AF" w:rsidR="00F0529C" w:rsidRPr="00E2425A" w:rsidRDefault="003904D8" w:rsidP="003460EC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</w:rPr>
              <w:t>94 (28.4)</w:t>
            </w:r>
          </w:p>
        </w:tc>
      </w:tr>
      <w:tr w:rsidR="003904D8" w:rsidRPr="00E2425A" w14:paraId="0374A713" w14:textId="77777777" w:rsidTr="004B6784">
        <w:trPr>
          <w:trHeight w:val="279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91F0C97" w14:textId="687F5F19" w:rsidR="003904D8" w:rsidRPr="00E2425A" w:rsidRDefault="003904D8" w:rsidP="003904D8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="003D3ABB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Self-car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732D07A" w14:textId="2E0412D9" w:rsidR="003904D8" w:rsidRPr="00E2425A" w:rsidRDefault="003904D8" w:rsidP="003904D8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  <w:lang w:val="en-US"/>
              </w:rPr>
              <w:t>36 (10.9)</w:t>
            </w:r>
          </w:p>
        </w:tc>
      </w:tr>
      <w:tr w:rsidR="004B6784" w:rsidRPr="00E2425A" w14:paraId="6E516064" w14:textId="77777777" w:rsidTr="004B6784">
        <w:trPr>
          <w:trHeight w:val="279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D3A33B5" w14:textId="237206E6" w:rsidR="003904D8" w:rsidRPr="00E2425A" w:rsidRDefault="003904D8" w:rsidP="003904D8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 xml:space="preserve">  </w:t>
            </w:r>
            <w:r w:rsidR="003D3ABB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 xml:space="preserve">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  <w:t>Usual activitie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CDE7C40" w14:textId="253F1C2E" w:rsidR="003904D8" w:rsidRPr="00E2425A" w:rsidRDefault="003904D8" w:rsidP="003904D8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  <w:lang w:val="en-US"/>
              </w:rPr>
              <w:t>97 (29.3)</w:t>
            </w:r>
          </w:p>
        </w:tc>
      </w:tr>
      <w:tr w:rsidR="003904D8" w:rsidRPr="00E2425A" w14:paraId="664A8742" w14:textId="77777777" w:rsidTr="004B6784">
        <w:trPr>
          <w:trHeight w:val="121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2EBBE8F" w14:textId="1D2805C5" w:rsidR="003904D8" w:rsidRPr="00E2425A" w:rsidRDefault="003904D8" w:rsidP="003904D8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="003D3ABB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Pain/discomfort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8FA52E2" w14:textId="1BC20431" w:rsidR="003904D8" w:rsidRPr="00E2425A" w:rsidRDefault="003904D8" w:rsidP="003904D8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  <w:lang w:val="en-US"/>
              </w:rPr>
              <w:t>173 (52.3)</w:t>
            </w:r>
          </w:p>
        </w:tc>
      </w:tr>
      <w:tr w:rsidR="003904D8" w:rsidRPr="00E2425A" w14:paraId="5AF34BB4" w14:textId="77777777" w:rsidTr="004B6784">
        <w:trPr>
          <w:trHeight w:val="102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5433E30A" w14:textId="7C09C06D" w:rsidR="003904D8" w:rsidRPr="00E2425A" w:rsidRDefault="003904D8" w:rsidP="003904D8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  <w:r w:rsidR="003D3ABB"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Anxiety/depression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6599DE55" w14:textId="76280E2B" w:rsidR="003904D8" w:rsidRPr="00E2425A" w:rsidRDefault="003904D8" w:rsidP="003904D8">
            <w:pPr>
              <w:rPr>
                <w:rFonts w:ascii="Helvetica Neue" w:hAnsi="Helvetica Neue" w:cs="Calibri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sz w:val="22"/>
                <w:szCs w:val="22"/>
                <w:lang w:val="en-US"/>
              </w:rPr>
              <w:t>155 (46.8)</w:t>
            </w:r>
          </w:p>
        </w:tc>
      </w:tr>
      <w:tr w:rsidR="003904D8" w:rsidRPr="00E2425A" w14:paraId="31FCA827" w14:textId="77777777" w:rsidTr="004B6784">
        <w:trPr>
          <w:trHeight w:val="232"/>
        </w:trPr>
        <w:tc>
          <w:tcPr>
            <w:tcW w:w="5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4241C9C0" w14:textId="4AAE6B7E" w:rsidR="003904D8" w:rsidRPr="00E2425A" w:rsidRDefault="003904D8" w:rsidP="003904D8">
            <w:pPr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hAnsi="Helvetica Neue" w:cs="Calibri"/>
                <w:color w:val="000000"/>
                <w:kern w:val="24"/>
                <w:sz w:val="22"/>
                <w:szCs w:val="22"/>
                <w:lang w:val="en-US"/>
              </w:rPr>
              <w:t>EQ-5D health index score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70E5911B" w14:textId="16C90CBC" w:rsidR="003904D8" w:rsidRPr="00E2425A" w:rsidRDefault="0044633C" w:rsidP="003904D8">
            <w:pPr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</w:pPr>
            <w:r w:rsidRPr="00E2425A">
              <w:rPr>
                <w:rFonts w:ascii="Helvetica Neue" w:eastAsia="Calibri" w:hAnsi="Helvetica Neue" w:cs="Calibri"/>
                <w:color w:val="000000"/>
                <w:kern w:val="24"/>
                <w:sz w:val="22"/>
                <w:szCs w:val="22"/>
              </w:rPr>
              <w:t>0.92 (0.78 – 1.00)</w:t>
            </w:r>
          </w:p>
        </w:tc>
      </w:tr>
    </w:tbl>
    <w:p w14:paraId="72AEE0A7" w14:textId="77777777" w:rsidR="0005364C" w:rsidRPr="00E2425A" w:rsidRDefault="0005364C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p w14:paraId="0E6EF172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6EEF0C65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2665695A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36957436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4A202AD3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1A8F5D8C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0CDB7EFA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3CF9F907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31156AEA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2C6302B5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53F02CC4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6B503B53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5240011C" w14:textId="77777777" w:rsidR="002973C4" w:rsidRDefault="002973C4" w:rsidP="0008386E">
      <w:pPr>
        <w:suppressLineNumbers/>
        <w:spacing w:before="240" w:after="240"/>
        <w:rPr>
          <w:rFonts w:ascii="Helvetica Neue" w:hAnsi="Helvetica Neue" w:cs="Calibri"/>
          <w:b/>
          <w:bCs/>
          <w:sz w:val="22"/>
          <w:szCs w:val="22"/>
        </w:rPr>
      </w:pPr>
    </w:p>
    <w:p w14:paraId="20E3958D" w14:textId="0502A9FD" w:rsidR="0008386E" w:rsidRDefault="0008386E" w:rsidP="0008386E">
      <w:pPr>
        <w:suppressLineNumbers/>
        <w:spacing w:before="240" w:after="240"/>
        <w:rPr>
          <w:ins w:id="18" w:author="Sukumaran, Luxsena" w:date="2025-08-05T14:51:00Z"/>
          <w:rFonts w:ascii="Helvetica Neue" w:hAnsi="Helvetica Neue" w:cs="Calibri"/>
          <w:sz w:val="22"/>
          <w:szCs w:val="22"/>
        </w:rPr>
      </w:pPr>
      <w:ins w:id="19" w:author="Sukumaran, Luxsena" w:date="2025-08-05T14:51:00Z">
        <w:r w:rsidRPr="00E2425A">
          <w:rPr>
            <w:rFonts w:ascii="Helvetica Neue" w:hAnsi="Helvetica Neue" w:cs="Calibri"/>
            <w:b/>
            <w:bCs/>
            <w:sz w:val="22"/>
            <w:szCs w:val="22"/>
          </w:rPr>
          <w:t xml:space="preserve">Supplementary Table </w:t>
        </w:r>
        <w:r>
          <w:rPr>
            <w:rFonts w:ascii="Helvetica Neue" w:hAnsi="Helvetica Neue" w:cs="Calibri"/>
            <w:b/>
            <w:bCs/>
            <w:sz w:val="22"/>
            <w:szCs w:val="22"/>
          </w:rPr>
          <w:t>7</w:t>
        </w:r>
        <w:r w:rsidRPr="00E2425A">
          <w:rPr>
            <w:rFonts w:ascii="Helvetica Neue" w:hAnsi="Helvetica Neue" w:cs="Calibri"/>
            <w:b/>
            <w:bCs/>
            <w:sz w:val="22"/>
            <w:szCs w:val="22"/>
          </w:rPr>
          <w:t xml:space="preserve">. </w:t>
        </w:r>
        <w:r w:rsidRPr="00F75A72">
          <w:rPr>
            <w:rFonts w:ascii="Helvetica Neue" w:hAnsi="Helvetica Neue" w:cs="Calibri"/>
            <w:sz w:val="22"/>
            <w:szCs w:val="22"/>
          </w:rPr>
          <w:t>Sociodemographic</w:t>
        </w:r>
        <w:r>
          <w:rPr>
            <w:rFonts w:ascii="Helvetica Neue" w:hAnsi="Helvetica Neue" w:cs="Calibri"/>
            <w:sz w:val="22"/>
            <w:szCs w:val="22"/>
          </w:rPr>
          <w:t xml:space="preserve"> </w:t>
        </w:r>
        <w:r w:rsidRPr="00F75A72">
          <w:rPr>
            <w:rFonts w:ascii="Helvetica Neue" w:hAnsi="Helvetica Neue" w:cs="Calibri"/>
            <w:sz w:val="22"/>
            <w:szCs w:val="22"/>
          </w:rPr>
          <w:t>characteristics</w:t>
        </w:r>
        <w:r>
          <w:rPr>
            <w:rFonts w:ascii="Helvetica Neue" w:hAnsi="Helvetica Neue" w:cs="Calibri"/>
            <w:sz w:val="22"/>
            <w:szCs w:val="22"/>
          </w:rPr>
          <w:t xml:space="preserve"> </w:t>
        </w:r>
        <w:r w:rsidRPr="00F75A72">
          <w:rPr>
            <w:rFonts w:ascii="Helvetica Neue" w:hAnsi="Helvetica Neue" w:cs="Calibri"/>
            <w:sz w:val="22"/>
            <w:szCs w:val="22"/>
          </w:rPr>
          <w:t>of</w:t>
        </w:r>
        <w:r>
          <w:rPr>
            <w:rFonts w:ascii="Helvetica Neue" w:hAnsi="Helvetica Neue" w:cs="Calibri"/>
            <w:sz w:val="22"/>
            <w:szCs w:val="22"/>
          </w:rPr>
          <w:t xml:space="preserve"> </w:t>
        </w:r>
        <w:r w:rsidRPr="00F75A72">
          <w:rPr>
            <w:rFonts w:ascii="Helvetica Neue" w:hAnsi="Helvetica Neue" w:cs="Calibri"/>
            <w:sz w:val="22"/>
            <w:szCs w:val="22"/>
          </w:rPr>
          <w:t>focus</w:t>
        </w:r>
        <w:r>
          <w:rPr>
            <w:rFonts w:ascii="Helvetica Neue" w:hAnsi="Helvetica Neue" w:cs="Calibri"/>
            <w:sz w:val="22"/>
            <w:szCs w:val="22"/>
          </w:rPr>
          <w:t xml:space="preserve"> </w:t>
        </w:r>
        <w:r w:rsidRPr="00F75A72">
          <w:rPr>
            <w:rFonts w:ascii="Helvetica Neue" w:hAnsi="Helvetica Neue" w:cs="Calibri"/>
            <w:sz w:val="22"/>
            <w:szCs w:val="22"/>
          </w:rPr>
          <w:t>group attendees</w:t>
        </w:r>
      </w:ins>
    </w:p>
    <w:p w14:paraId="577A3B6A" w14:textId="5650D7A5" w:rsidR="00CD5315" w:rsidRDefault="00CD5315" w:rsidP="00CD5315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03"/>
        <w:gridCol w:w="1366"/>
        <w:gridCol w:w="1254"/>
        <w:gridCol w:w="1303"/>
      </w:tblGrid>
      <w:tr w:rsidR="005F57D6" w:rsidRPr="005F57D6" w14:paraId="3762B36B" w14:textId="77777777" w:rsidTr="0029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C678B54" w14:textId="77777777" w:rsidR="005F57D6" w:rsidRPr="000E2DF0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B58F07B" w14:textId="77777777" w:rsidR="005F57D6" w:rsidRPr="000E2DF0" w:rsidRDefault="005F57D6" w:rsidP="00643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 xml:space="preserve">Women </w:t>
            </w:r>
            <w:r w:rsidRPr="005F57D6">
              <w:rPr>
                <w:rFonts w:ascii="Helvetica Neue" w:hAnsi="Helvetica Neue"/>
                <w:sz w:val="22"/>
                <w:szCs w:val="22"/>
              </w:rPr>
              <w:br/>
            </w:r>
            <w:r w:rsidRPr="000E2DF0">
              <w:rPr>
                <w:rFonts w:ascii="Helvetica Neue" w:hAnsi="Helvetica Neue"/>
                <w:sz w:val="22"/>
                <w:szCs w:val="22"/>
              </w:rPr>
              <w:t>(n=11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E0E65CA" w14:textId="77777777" w:rsidR="005F57D6" w:rsidRPr="000E2DF0" w:rsidRDefault="005F57D6" w:rsidP="00643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 xml:space="preserve">Men </w:t>
            </w:r>
            <w:r w:rsidRPr="005F57D6">
              <w:rPr>
                <w:rFonts w:ascii="Helvetica Neue" w:hAnsi="Helvetica Neue"/>
                <w:sz w:val="22"/>
                <w:szCs w:val="22"/>
              </w:rPr>
              <w:br/>
            </w:r>
            <w:r w:rsidRPr="000E2DF0">
              <w:rPr>
                <w:rFonts w:ascii="Helvetica Neue" w:hAnsi="Helvetica Neue"/>
                <w:sz w:val="22"/>
                <w:szCs w:val="22"/>
              </w:rPr>
              <w:t>(n=9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6963DEAE" w14:textId="77777777" w:rsidR="005F57D6" w:rsidRPr="000E2DF0" w:rsidRDefault="005F57D6" w:rsidP="00643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Total</w:t>
            </w:r>
          </w:p>
        </w:tc>
      </w:tr>
      <w:tr w:rsidR="005F57D6" w:rsidRPr="005F57D6" w14:paraId="74028B9F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</w:tcPr>
          <w:p w14:paraId="6089F386" w14:textId="77777777" w:rsidR="005F57D6" w:rsidRPr="000E2DF0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Age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7504BD9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E7A9A73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08406B7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6A517506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0B3373E" w14:textId="77777777" w:rsidR="005F57D6" w:rsidRPr="000E2DF0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0E2DF0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36-45</w:t>
            </w:r>
          </w:p>
        </w:tc>
        <w:tc>
          <w:tcPr>
            <w:tcW w:w="1366" w:type="dxa"/>
          </w:tcPr>
          <w:p w14:paraId="165B0F55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254" w:type="dxa"/>
          </w:tcPr>
          <w:p w14:paraId="3E67E022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320E514B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</w:tr>
      <w:tr w:rsidR="005F57D6" w:rsidRPr="005F57D6" w14:paraId="2C7CDD2E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2034BA8" w14:textId="77777777" w:rsidR="005F57D6" w:rsidRPr="000E2DF0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0E2DF0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46-55</w:t>
            </w:r>
          </w:p>
        </w:tc>
        <w:tc>
          <w:tcPr>
            <w:tcW w:w="1366" w:type="dxa"/>
          </w:tcPr>
          <w:p w14:paraId="637A5C1F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254" w:type="dxa"/>
          </w:tcPr>
          <w:p w14:paraId="682D0746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303" w:type="dxa"/>
          </w:tcPr>
          <w:p w14:paraId="227CE57E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</w:tr>
      <w:tr w:rsidR="005F57D6" w:rsidRPr="005F57D6" w14:paraId="383277A0" w14:textId="77777777" w:rsidTr="002973C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D3DEF59" w14:textId="77777777" w:rsidR="005F57D6" w:rsidRPr="000E2DF0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0E2DF0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56-65</w:t>
            </w:r>
          </w:p>
        </w:tc>
        <w:tc>
          <w:tcPr>
            <w:tcW w:w="1366" w:type="dxa"/>
          </w:tcPr>
          <w:p w14:paraId="5C1407AA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254" w:type="dxa"/>
          </w:tcPr>
          <w:p w14:paraId="0776F8E7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303" w:type="dxa"/>
          </w:tcPr>
          <w:p w14:paraId="7A3757DB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0E2DF0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</w:tr>
      <w:tr w:rsidR="005F57D6" w:rsidRPr="005F57D6" w14:paraId="60D23756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2413C3" w14:textId="77777777" w:rsidR="005F57D6" w:rsidRPr="000E2DF0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Regions of birth</w:t>
            </w:r>
          </w:p>
        </w:tc>
        <w:tc>
          <w:tcPr>
            <w:tcW w:w="1366" w:type="dxa"/>
          </w:tcPr>
          <w:p w14:paraId="1A16E321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7B1420CF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4E3BA267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43FB85ED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BA1C9FC" w14:textId="77777777" w:rsidR="005F57D6" w:rsidRPr="000E2DF0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Southern Africa</w:t>
            </w:r>
          </w:p>
        </w:tc>
        <w:tc>
          <w:tcPr>
            <w:tcW w:w="1366" w:type="dxa"/>
          </w:tcPr>
          <w:p w14:paraId="08CED065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254" w:type="dxa"/>
          </w:tcPr>
          <w:p w14:paraId="011D724F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303" w:type="dxa"/>
          </w:tcPr>
          <w:p w14:paraId="61B6FC57" w14:textId="77777777" w:rsidR="005F57D6" w:rsidRPr="000E2DF0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</w:tr>
      <w:tr w:rsidR="005F57D6" w:rsidRPr="005F57D6" w14:paraId="726FD8CD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34D9EC1" w14:textId="77777777" w:rsidR="005F57D6" w:rsidRPr="000E2DF0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Eastern Africa</w:t>
            </w:r>
          </w:p>
        </w:tc>
        <w:tc>
          <w:tcPr>
            <w:tcW w:w="1366" w:type="dxa"/>
          </w:tcPr>
          <w:p w14:paraId="73D01ACA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254" w:type="dxa"/>
          </w:tcPr>
          <w:p w14:paraId="11A0BEEE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303" w:type="dxa"/>
          </w:tcPr>
          <w:p w14:paraId="5EC97A90" w14:textId="77777777" w:rsidR="005F57D6" w:rsidRPr="000E2DF0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</w:tr>
      <w:tr w:rsidR="005F57D6" w:rsidRPr="005F57D6" w14:paraId="7027C987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7DD1F4B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Central Africa</w:t>
            </w:r>
          </w:p>
        </w:tc>
        <w:tc>
          <w:tcPr>
            <w:tcW w:w="1366" w:type="dxa"/>
          </w:tcPr>
          <w:p w14:paraId="09064C9A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51B566F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373B11D4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</w:tr>
      <w:tr w:rsidR="005F57D6" w:rsidRPr="005F57D6" w14:paraId="54ACB8DB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16B463D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Western Africa</w:t>
            </w:r>
          </w:p>
        </w:tc>
        <w:tc>
          <w:tcPr>
            <w:tcW w:w="1366" w:type="dxa"/>
          </w:tcPr>
          <w:p w14:paraId="4B727849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254" w:type="dxa"/>
          </w:tcPr>
          <w:p w14:paraId="017D7877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45832EF1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0B7DDAEA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13C7EAE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The Caribbean</w:t>
            </w:r>
          </w:p>
        </w:tc>
        <w:tc>
          <w:tcPr>
            <w:tcW w:w="1366" w:type="dxa"/>
          </w:tcPr>
          <w:p w14:paraId="08D499E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5F1FF6D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684DCB5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3C9E14B1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643F97A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Years living with HIV</w:t>
            </w:r>
          </w:p>
        </w:tc>
        <w:tc>
          <w:tcPr>
            <w:tcW w:w="1366" w:type="dxa"/>
          </w:tcPr>
          <w:p w14:paraId="28C6BF8C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6BAF2BD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3A32742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7253423D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78CAA10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&lt;10 </w:t>
            </w:r>
          </w:p>
        </w:tc>
        <w:tc>
          <w:tcPr>
            <w:tcW w:w="1366" w:type="dxa"/>
          </w:tcPr>
          <w:p w14:paraId="0A64E08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5B06AE80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2A615053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5E32ADE7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F20FFF0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11-20</w:t>
            </w:r>
          </w:p>
        </w:tc>
        <w:tc>
          <w:tcPr>
            <w:tcW w:w="1366" w:type="dxa"/>
          </w:tcPr>
          <w:p w14:paraId="30079C0A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254" w:type="dxa"/>
          </w:tcPr>
          <w:p w14:paraId="2EF9FD3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477492D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</w:tr>
      <w:tr w:rsidR="005F57D6" w:rsidRPr="005F57D6" w14:paraId="38E6A9CA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94668A8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&gt;21</w:t>
            </w:r>
          </w:p>
        </w:tc>
        <w:tc>
          <w:tcPr>
            <w:tcW w:w="1366" w:type="dxa"/>
          </w:tcPr>
          <w:p w14:paraId="7D29EAE4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254" w:type="dxa"/>
          </w:tcPr>
          <w:p w14:paraId="4C25225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  <w:tc>
          <w:tcPr>
            <w:tcW w:w="1303" w:type="dxa"/>
          </w:tcPr>
          <w:p w14:paraId="47A25012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5F57D6" w:rsidRPr="005F57D6" w14:paraId="70239EED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40C8FC4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ot answered</w:t>
            </w:r>
          </w:p>
        </w:tc>
        <w:tc>
          <w:tcPr>
            <w:tcW w:w="1366" w:type="dxa"/>
          </w:tcPr>
          <w:p w14:paraId="70F3FC76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5B2925CA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549B9803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</w:tr>
      <w:tr w:rsidR="005F57D6" w:rsidRPr="005F57D6" w14:paraId="3189CE28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194E342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Long-term conditions (self-reported)</w:t>
            </w:r>
            <w:r w:rsidRPr="005F57D6">
              <w:rPr>
                <w:rFonts w:ascii="Helvetica Neue" w:hAnsi="Helvetica Neu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67DF29E0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77565A7A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46D9EDEF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250F885E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EB69054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HIV+ 1 long-term condition</w:t>
            </w:r>
          </w:p>
        </w:tc>
        <w:tc>
          <w:tcPr>
            <w:tcW w:w="1366" w:type="dxa"/>
          </w:tcPr>
          <w:p w14:paraId="0CCB980C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254" w:type="dxa"/>
          </w:tcPr>
          <w:p w14:paraId="7994BA4E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303" w:type="dxa"/>
          </w:tcPr>
          <w:p w14:paraId="59BC3A25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</w:tr>
      <w:tr w:rsidR="005F57D6" w:rsidRPr="005F57D6" w14:paraId="5E49D954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FEF3957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HIV+ &gt;1 long-term condition</w:t>
            </w:r>
          </w:p>
        </w:tc>
        <w:tc>
          <w:tcPr>
            <w:tcW w:w="1366" w:type="dxa"/>
          </w:tcPr>
          <w:p w14:paraId="7777AB7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254" w:type="dxa"/>
          </w:tcPr>
          <w:p w14:paraId="44FA3E3D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303" w:type="dxa"/>
          </w:tcPr>
          <w:p w14:paraId="4F32789C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8</w:t>
            </w:r>
          </w:p>
        </w:tc>
      </w:tr>
      <w:tr w:rsidR="005F57D6" w:rsidRPr="005F57D6" w14:paraId="72AFD4C4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223517E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Cardiovascular disease</w:t>
            </w:r>
          </w:p>
        </w:tc>
        <w:tc>
          <w:tcPr>
            <w:tcW w:w="1366" w:type="dxa"/>
          </w:tcPr>
          <w:p w14:paraId="2FFA30C8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254" w:type="dxa"/>
          </w:tcPr>
          <w:p w14:paraId="2C2E329D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303" w:type="dxa"/>
          </w:tcPr>
          <w:p w14:paraId="03586F3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5F57D6" w:rsidRPr="005F57D6" w14:paraId="2DC59F21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E825518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Liver disease</w:t>
            </w:r>
          </w:p>
        </w:tc>
        <w:tc>
          <w:tcPr>
            <w:tcW w:w="1366" w:type="dxa"/>
          </w:tcPr>
          <w:p w14:paraId="4907572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39A7606A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652A95E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79490FA7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1767129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Mental illness</w:t>
            </w:r>
          </w:p>
        </w:tc>
        <w:tc>
          <w:tcPr>
            <w:tcW w:w="1366" w:type="dxa"/>
          </w:tcPr>
          <w:p w14:paraId="07DFDFE7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329D68A0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5BC3957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</w:tr>
      <w:tr w:rsidR="005F57D6" w:rsidRPr="005F57D6" w14:paraId="1B5B3E5C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2EA6053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Diabetes</w:t>
            </w:r>
          </w:p>
        </w:tc>
        <w:tc>
          <w:tcPr>
            <w:tcW w:w="1366" w:type="dxa"/>
          </w:tcPr>
          <w:p w14:paraId="747DFDC8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207DD34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161E16BE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</w:tr>
      <w:tr w:rsidR="005F57D6" w:rsidRPr="005F57D6" w14:paraId="78D66F94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673FFE7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europathy</w:t>
            </w:r>
          </w:p>
        </w:tc>
        <w:tc>
          <w:tcPr>
            <w:tcW w:w="1366" w:type="dxa"/>
          </w:tcPr>
          <w:p w14:paraId="7B2D0865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09A815D6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105A720F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</w:tr>
      <w:tr w:rsidR="005F57D6" w:rsidRPr="005F57D6" w14:paraId="6CE76C52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5838191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A (no long-term conditions)</w:t>
            </w:r>
          </w:p>
        </w:tc>
        <w:tc>
          <w:tcPr>
            <w:tcW w:w="1366" w:type="dxa"/>
          </w:tcPr>
          <w:p w14:paraId="310E7ACF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138A169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303" w:type="dxa"/>
          </w:tcPr>
          <w:p w14:paraId="33916BF5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</w:tr>
      <w:tr w:rsidR="005F57D6" w:rsidRPr="005F57D6" w14:paraId="3B1727A6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5336939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Years living with long-term conditions</w:t>
            </w:r>
            <w:r w:rsidRPr="005F57D6">
              <w:rPr>
                <w:rFonts w:ascii="Helvetica Neue" w:hAnsi="Helvetica Neu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205864AF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7A1B5128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05056598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38C27C25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258E453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&lt;5</w:t>
            </w:r>
          </w:p>
        </w:tc>
        <w:tc>
          <w:tcPr>
            <w:tcW w:w="1366" w:type="dxa"/>
          </w:tcPr>
          <w:p w14:paraId="273BEF8A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41613B2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4A264218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1C5BD5EF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82160B9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6-20</w:t>
            </w:r>
          </w:p>
        </w:tc>
        <w:tc>
          <w:tcPr>
            <w:tcW w:w="1366" w:type="dxa"/>
          </w:tcPr>
          <w:p w14:paraId="53886569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254" w:type="dxa"/>
          </w:tcPr>
          <w:p w14:paraId="32A73C9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54CB753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</w:tr>
      <w:tr w:rsidR="005F57D6" w:rsidRPr="005F57D6" w14:paraId="390DDFC4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A2AF257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&gt;21</w:t>
            </w:r>
          </w:p>
        </w:tc>
        <w:tc>
          <w:tcPr>
            <w:tcW w:w="1366" w:type="dxa"/>
          </w:tcPr>
          <w:p w14:paraId="2C9FB625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254" w:type="dxa"/>
          </w:tcPr>
          <w:p w14:paraId="061B684F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303" w:type="dxa"/>
          </w:tcPr>
          <w:p w14:paraId="647D6162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</w:tr>
      <w:tr w:rsidR="005F57D6" w:rsidRPr="005F57D6" w14:paraId="75A9FE11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44E4302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A</w:t>
            </w:r>
          </w:p>
        </w:tc>
        <w:tc>
          <w:tcPr>
            <w:tcW w:w="1366" w:type="dxa"/>
          </w:tcPr>
          <w:p w14:paraId="296D97A4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254" w:type="dxa"/>
          </w:tcPr>
          <w:p w14:paraId="6C5F4857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1E6722AD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7AF0B92A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584CD5C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Highest level of completed education</w:t>
            </w:r>
            <w:r w:rsidRPr="005F57D6">
              <w:rPr>
                <w:rFonts w:ascii="Helvetica Neue" w:hAnsi="Helvetica Neu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22C70D94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4960A15C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1B1B21E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07D9DC49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FFC7212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o formal</w:t>
            </w:r>
          </w:p>
        </w:tc>
        <w:tc>
          <w:tcPr>
            <w:tcW w:w="1366" w:type="dxa"/>
          </w:tcPr>
          <w:p w14:paraId="12B11973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254" w:type="dxa"/>
          </w:tcPr>
          <w:p w14:paraId="2F29FC76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</w:tcPr>
          <w:p w14:paraId="78C710B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41752D1B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BE483DB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Primary</w:t>
            </w:r>
          </w:p>
        </w:tc>
        <w:tc>
          <w:tcPr>
            <w:tcW w:w="1366" w:type="dxa"/>
          </w:tcPr>
          <w:p w14:paraId="18A35043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4C4ADCCD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6F0582BB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3DF67E8A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750314F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Secondary</w:t>
            </w:r>
          </w:p>
        </w:tc>
        <w:tc>
          <w:tcPr>
            <w:tcW w:w="1366" w:type="dxa"/>
          </w:tcPr>
          <w:p w14:paraId="6A808EFF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254" w:type="dxa"/>
          </w:tcPr>
          <w:p w14:paraId="60FAAAAC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0B7260C1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</w:tr>
      <w:tr w:rsidR="005F57D6" w:rsidRPr="005F57D6" w14:paraId="5A4D4F1B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4615757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University</w:t>
            </w:r>
          </w:p>
        </w:tc>
        <w:tc>
          <w:tcPr>
            <w:tcW w:w="1366" w:type="dxa"/>
          </w:tcPr>
          <w:p w14:paraId="15606AF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254" w:type="dxa"/>
          </w:tcPr>
          <w:p w14:paraId="2EF44EB6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303" w:type="dxa"/>
          </w:tcPr>
          <w:p w14:paraId="6D7C72CF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</w:tr>
      <w:tr w:rsidR="005F57D6" w:rsidRPr="005F57D6" w14:paraId="4FB316AF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2E0ABD4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Employment</w:t>
            </w:r>
            <w:r w:rsidRPr="005F57D6">
              <w:rPr>
                <w:rFonts w:ascii="Helvetica Neue" w:hAnsi="Helvetica Neu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602CC8DE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3122D939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20F41AC1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2DD9E770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47A16BC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Full time</w:t>
            </w:r>
          </w:p>
        </w:tc>
        <w:tc>
          <w:tcPr>
            <w:tcW w:w="1366" w:type="dxa"/>
          </w:tcPr>
          <w:p w14:paraId="7AC6F7FF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254" w:type="dxa"/>
          </w:tcPr>
          <w:p w14:paraId="3E24D95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26B2A112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</w:tr>
      <w:tr w:rsidR="005F57D6" w:rsidRPr="005F57D6" w14:paraId="53137B30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B907A7F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Unemployed</w:t>
            </w:r>
          </w:p>
        </w:tc>
        <w:tc>
          <w:tcPr>
            <w:tcW w:w="1366" w:type="dxa"/>
          </w:tcPr>
          <w:p w14:paraId="10B82691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254" w:type="dxa"/>
          </w:tcPr>
          <w:p w14:paraId="03AC46A5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303" w:type="dxa"/>
          </w:tcPr>
          <w:p w14:paraId="031EE3BD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5F57D6" w:rsidRPr="005F57D6" w14:paraId="2137E517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D69BCC1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Part time </w:t>
            </w:r>
          </w:p>
        </w:tc>
        <w:tc>
          <w:tcPr>
            <w:tcW w:w="1366" w:type="dxa"/>
          </w:tcPr>
          <w:p w14:paraId="4C7AFA33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254" w:type="dxa"/>
          </w:tcPr>
          <w:p w14:paraId="24DD5850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5A91AA1C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</w:tr>
      <w:tr w:rsidR="005F57D6" w:rsidRPr="005F57D6" w14:paraId="6BA8CADB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85C72ED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lastRenderedPageBreak/>
              <w:t xml:space="preserve">  Voluntary</w:t>
            </w:r>
          </w:p>
        </w:tc>
        <w:tc>
          <w:tcPr>
            <w:tcW w:w="1366" w:type="dxa"/>
          </w:tcPr>
          <w:p w14:paraId="0DB1EA8F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7D80182F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303" w:type="dxa"/>
          </w:tcPr>
          <w:p w14:paraId="362CB1AB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</w:tr>
      <w:tr w:rsidR="005F57D6" w:rsidRPr="005F57D6" w14:paraId="60B265F4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57B1650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  <w:vertAlign w:val="superscript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Shared HIV status with others</w:t>
            </w:r>
            <w:r w:rsidRPr="005F57D6">
              <w:rPr>
                <w:rFonts w:ascii="Helvetica Neue" w:hAnsi="Helvetica Neu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6" w:type="dxa"/>
          </w:tcPr>
          <w:p w14:paraId="1E13E457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</w:tcPr>
          <w:p w14:paraId="7C2B98F2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303" w:type="dxa"/>
          </w:tcPr>
          <w:p w14:paraId="2F9776B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5F57D6" w:rsidRPr="005F57D6" w14:paraId="749CBF08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6FE3E2C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Family and/or friends only</w:t>
            </w:r>
          </w:p>
        </w:tc>
        <w:tc>
          <w:tcPr>
            <w:tcW w:w="1366" w:type="dxa"/>
          </w:tcPr>
          <w:p w14:paraId="52A3F37A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76C072D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303" w:type="dxa"/>
          </w:tcPr>
          <w:p w14:paraId="5001EAE2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38F8DAD5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C599B6E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GP, and family and/or friends</w:t>
            </w:r>
          </w:p>
        </w:tc>
        <w:tc>
          <w:tcPr>
            <w:tcW w:w="1366" w:type="dxa"/>
          </w:tcPr>
          <w:p w14:paraId="54AC98A9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  <w:tc>
          <w:tcPr>
            <w:tcW w:w="1254" w:type="dxa"/>
          </w:tcPr>
          <w:p w14:paraId="7C697318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303" w:type="dxa"/>
          </w:tcPr>
          <w:p w14:paraId="7471488A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</w:tr>
      <w:tr w:rsidR="005F57D6" w:rsidRPr="005F57D6" w14:paraId="5C2E1060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DEFEB3B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GP only</w:t>
            </w:r>
          </w:p>
        </w:tc>
        <w:tc>
          <w:tcPr>
            <w:tcW w:w="1366" w:type="dxa"/>
          </w:tcPr>
          <w:p w14:paraId="382005B5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254" w:type="dxa"/>
          </w:tcPr>
          <w:p w14:paraId="3F87D156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303" w:type="dxa"/>
          </w:tcPr>
          <w:p w14:paraId="5876AF40" w14:textId="77777777" w:rsidR="005F57D6" w:rsidRPr="005F57D6" w:rsidRDefault="005F57D6" w:rsidP="0064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</w:tr>
      <w:tr w:rsidR="005F57D6" w:rsidRPr="005F57D6" w14:paraId="6D61E8D8" w14:textId="77777777" w:rsidTr="002973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</w:tcPr>
          <w:p w14:paraId="6E3722D1" w14:textId="77777777" w:rsidR="005F57D6" w:rsidRPr="005F57D6" w:rsidRDefault="005F57D6" w:rsidP="00643383">
            <w:pPr>
              <w:rPr>
                <w:rFonts w:ascii="Helvetica Neue" w:hAnsi="Helvetica Neue"/>
                <w:b w:val="0"/>
                <w:bCs w:val="0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 NA</w:t>
            </w: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5F57D6">
              <w:rPr>
                <w:rFonts w:ascii="Helvetica Neue" w:hAnsi="Helvetica Neue"/>
                <w:b w:val="0"/>
                <w:bCs w:val="0"/>
                <w:sz w:val="22"/>
                <w:szCs w:val="22"/>
              </w:rPr>
              <w:t xml:space="preserve"> (not told anyone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43F9400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61DA961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AF7BEDC" w14:textId="77777777" w:rsidR="005F57D6" w:rsidRPr="005F57D6" w:rsidRDefault="005F57D6" w:rsidP="0064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</w:tr>
      <w:tr w:rsidR="005F57D6" w:rsidRPr="005F57D6" w14:paraId="535738A3" w14:textId="77777777" w:rsidTr="0029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auto"/>
            </w:tcBorders>
          </w:tcPr>
          <w:p w14:paraId="602E8806" w14:textId="77777777" w:rsidR="005F57D6" w:rsidRPr="005F57D6" w:rsidRDefault="005F57D6" w:rsidP="00643383">
            <w:pPr>
              <w:rPr>
                <w:rFonts w:ascii="Helvetica Neue" w:hAnsi="Helvetica Neue"/>
                <w:sz w:val="20"/>
                <w:szCs w:val="20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0"/>
                <w:szCs w:val="20"/>
              </w:rPr>
              <w:t>Abbreviations: GP, general practitioner; HIV, human immunodeficiency virus, NA, no LTC, apart from HIV</w:t>
            </w:r>
          </w:p>
          <w:p w14:paraId="74253B0C" w14:textId="77777777" w:rsidR="005F57D6" w:rsidRPr="005F57D6" w:rsidRDefault="005F57D6" w:rsidP="00643383">
            <w:pPr>
              <w:rPr>
                <w:rFonts w:ascii="Helvetica Neue" w:hAnsi="Helvetica Neue"/>
                <w:sz w:val="22"/>
                <w:szCs w:val="22"/>
              </w:rPr>
            </w:pPr>
            <w:r w:rsidRPr="005F57D6">
              <w:rPr>
                <w:rFonts w:ascii="Helvetica Neue" w:hAnsi="Helvetica Neue"/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5F57D6">
              <w:rPr>
                <w:rFonts w:ascii="Helvetica Neue" w:hAnsi="Helvetica Neue"/>
                <w:b w:val="0"/>
                <w:bCs w:val="0"/>
                <w:sz w:val="20"/>
                <w:szCs w:val="20"/>
              </w:rPr>
              <w:t>Missing data, participants did not complete all the sociodemographic information</w:t>
            </w:r>
          </w:p>
        </w:tc>
      </w:tr>
    </w:tbl>
    <w:p w14:paraId="00D67751" w14:textId="77777777" w:rsidR="00F75A72" w:rsidRPr="00E2425A" w:rsidRDefault="00F75A72" w:rsidP="00CD5315">
      <w:pPr>
        <w:suppressLineNumbers/>
        <w:spacing w:before="240" w:after="240"/>
        <w:rPr>
          <w:rFonts w:ascii="Helvetica Neue" w:hAnsi="Helvetica Neue"/>
          <w:sz w:val="22"/>
          <w:szCs w:val="22"/>
        </w:rPr>
      </w:pPr>
    </w:p>
    <w:p w14:paraId="5F5D3B20" w14:textId="77777777" w:rsidR="001B6BD8" w:rsidRPr="00E2425A" w:rsidRDefault="001B6BD8" w:rsidP="007A52DD">
      <w:pPr>
        <w:suppressLineNumbers/>
        <w:spacing w:before="240" w:after="240"/>
        <w:rPr>
          <w:rFonts w:ascii="Helvetica Neue" w:hAnsi="Helvetica Neue" w:cs="Calibri"/>
          <w:sz w:val="22"/>
          <w:szCs w:val="22"/>
        </w:rPr>
      </w:pPr>
    </w:p>
    <w:p w14:paraId="588FC67D" w14:textId="77777777" w:rsidR="00BF2D8F" w:rsidRPr="00E2425A" w:rsidRDefault="00BF2D8F">
      <w:pPr>
        <w:rPr>
          <w:rFonts w:ascii="Helvetica Neue" w:hAnsi="Helvetica Neue"/>
        </w:rPr>
      </w:pPr>
    </w:p>
    <w:p w14:paraId="601185D0" w14:textId="77777777" w:rsidR="00751904" w:rsidRPr="00E2425A" w:rsidRDefault="00751904">
      <w:pPr>
        <w:rPr>
          <w:rFonts w:ascii="Helvetica Neue" w:hAnsi="Helvetica Neue"/>
        </w:rPr>
      </w:pPr>
    </w:p>
    <w:p w14:paraId="1DA49E3E" w14:textId="77777777" w:rsidR="00751904" w:rsidRPr="00E2425A" w:rsidRDefault="00751904">
      <w:pPr>
        <w:rPr>
          <w:rFonts w:ascii="Helvetica Neue" w:hAnsi="Helvetica Neue"/>
        </w:rPr>
      </w:pPr>
    </w:p>
    <w:p w14:paraId="6AAEF71D" w14:textId="77777777" w:rsidR="00751904" w:rsidRPr="00E2425A" w:rsidRDefault="00751904">
      <w:pPr>
        <w:rPr>
          <w:rFonts w:ascii="Helvetica Neue" w:hAnsi="Helvetica Neue"/>
        </w:rPr>
      </w:pPr>
    </w:p>
    <w:p w14:paraId="3852F899" w14:textId="77777777" w:rsidR="00751904" w:rsidRPr="00E2425A" w:rsidRDefault="00751904">
      <w:pPr>
        <w:rPr>
          <w:rFonts w:ascii="Helvetica Neue" w:hAnsi="Helvetica Neue"/>
        </w:rPr>
      </w:pPr>
    </w:p>
    <w:p w14:paraId="46819F53" w14:textId="77777777" w:rsidR="00751904" w:rsidRPr="00E2425A" w:rsidRDefault="00751904">
      <w:pPr>
        <w:rPr>
          <w:rFonts w:ascii="Helvetica Neue" w:hAnsi="Helvetica Neue"/>
        </w:rPr>
      </w:pPr>
    </w:p>
    <w:p w14:paraId="62028DB9" w14:textId="77777777" w:rsidR="00751904" w:rsidRPr="00E2425A" w:rsidRDefault="00751904">
      <w:pPr>
        <w:rPr>
          <w:rFonts w:ascii="Helvetica Neue" w:hAnsi="Helvetica Neue"/>
        </w:rPr>
      </w:pPr>
    </w:p>
    <w:p w14:paraId="0841B3D4" w14:textId="77777777" w:rsidR="00751904" w:rsidRPr="00E2425A" w:rsidRDefault="00751904">
      <w:pPr>
        <w:rPr>
          <w:rFonts w:ascii="Helvetica Neue" w:hAnsi="Helvetica Neue"/>
        </w:rPr>
      </w:pPr>
    </w:p>
    <w:p w14:paraId="222B2252" w14:textId="3CB21561" w:rsidR="00751904" w:rsidRPr="00E2425A" w:rsidRDefault="00751904">
      <w:pPr>
        <w:rPr>
          <w:rFonts w:ascii="Helvetica Neue" w:hAnsi="Helvetica Neue"/>
        </w:rPr>
      </w:pPr>
    </w:p>
    <w:sectPr w:rsidR="00751904" w:rsidRPr="00E24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3DFE"/>
    <w:multiLevelType w:val="hybridMultilevel"/>
    <w:tmpl w:val="E3C82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04797"/>
    <w:multiLevelType w:val="hybridMultilevel"/>
    <w:tmpl w:val="AF9EBE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6756DA"/>
    <w:multiLevelType w:val="hybridMultilevel"/>
    <w:tmpl w:val="6282A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D20B3"/>
    <w:multiLevelType w:val="hybridMultilevel"/>
    <w:tmpl w:val="4306BB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1364B1"/>
    <w:multiLevelType w:val="hybridMultilevel"/>
    <w:tmpl w:val="417A49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9A3EFD"/>
    <w:multiLevelType w:val="hybridMultilevel"/>
    <w:tmpl w:val="0F78A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57F4F"/>
    <w:multiLevelType w:val="hybridMultilevel"/>
    <w:tmpl w:val="9D5E86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142A00"/>
    <w:multiLevelType w:val="hybridMultilevel"/>
    <w:tmpl w:val="056C6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279FF"/>
    <w:multiLevelType w:val="hybridMultilevel"/>
    <w:tmpl w:val="E2B86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2A710B"/>
    <w:multiLevelType w:val="hybridMultilevel"/>
    <w:tmpl w:val="132828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34576D"/>
    <w:multiLevelType w:val="hybridMultilevel"/>
    <w:tmpl w:val="D1B6D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EA1FC4"/>
    <w:multiLevelType w:val="hybridMultilevel"/>
    <w:tmpl w:val="C7A4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9"/>
  </w:num>
  <w:num w:numId="5">
    <w:abstractNumId w:val="1"/>
  </w:num>
  <w:num w:numId="6">
    <w:abstractNumId w:val="0"/>
  </w:num>
  <w:num w:numId="7">
    <w:abstractNumId w:val="4"/>
  </w:num>
  <w:num w:numId="8">
    <w:abstractNumId w:val="7"/>
  </w:num>
  <w:num w:numId="9">
    <w:abstractNumId w:val="11"/>
  </w:num>
  <w:num w:numId="10">
    <w:abstractNumId w:val="8"/>
  </w:num>
  <w:num w:numId="11">
    <w:abstractNumId w:val="5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kumaran, Luxsena">
    <w15:presenceInfo w15:providerId="AD" w15:userId="S::rejbsuk@ucl.ac.uk::33a926e2-44d9-49bb-9d59-c08723efce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N7UwN7cwMgZiSyUdpeDU4uLM/DyQAuNaAPOyAO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ar2xpovp2x3e2zaq5ax5jawsszwvp5xaw&quot;&gt;My EndNote Library&lt;record-ids&gt;&lt;item&gt;51211&lt;/item&gt;&lt;/record-ids&gt;&lt;/item&gt;&lt;/Libraries&gt;"/>
  </w:docVars>
  <w:rsids>
    <w:rsidRoot w:val="00576186"/>
    <w:rsid w:val="00012222"/>
    <w:rsid w:val="00017EDE"/>
    <w:rsid w:val="0002103F"/>
    <w:rsid w:val="00024DC9"/>
    <w:rsid w:val="00027F8E"/>
    <w:rsid w:val="0005364C"/>
    <w:rsid w:val="000673D5"/>
    <w:rsid w:val="00076407"/>
    <w:rsid w:val="0008386E"/>
    <w:rsid w:val="000B3FB0"/>
    <w:rsid w:val="000F2322"/>
    <w:rsid w:val="00124D13"/>
    <w:rsid w:val="00143CB3"/>
    <w:rsid w:val="0017674A"/>
    <w:rsid w:val="001B2976"/>
    <w:rsid w:val="001B6BD8"/>
    <w:rsid w:val="001D7439"/>
    <w:rsid w:val="001E7479"/>
    <w:rsid w:val="001E7512"/>
    <w:rsid w:val="001F0124"/>
    <w:rsid w:val="00212673"/>
    <w:rsid w:val="00213141"/>
    <w:rsid w:val="00213EFF"/>
    <w:rsid w:val="002226AD"/>
    <w:rsid w:val="0022281C"/>
    <w:rsid w:val="00227D96"/>
    <w:rsid w:val="00267FB2"/>
    <w:rsid w:val="00280F4A"/>
    <w:rsid w:val="00292EB3"/>
    <w:rsid w:val="002973C4"/>
    <w:rsid w:val="002D01C6"/>
    <w:rsid w:val="002D5967"/>
    <w:rsid w:val="002D68FE"/>
    <w:rsid w:val="002E17EF"/>
    <w:rsid w:val="003275EA"/>
    <w:rsid w:val="0034547E"/>
    <w:rsid w:val="00362270"/>
    <w:rsid w:val="003625BF"/>
    <w:rsid w:val="00365221"/>
    <w:rsid w:val="00381CA9"/>
    <w:rsid w:val="00385CA8"/>
    <w:rsid w:val="003904D8"/>
    <w:rsid w:val="003A5EAB"/>
    <w:rsid w:val="003B144A"/>
    <w:rsid w:val="003B156C"/>
    <w:rsid w:val="003C43F7"/>
    <w:rsid w:val="003D1D35"/>
    <w:rsid w:val="003D3ABB"/>
    <w:rsid w:val="003E153C"/>
    <w:rsid w:val="003E78E4"/>
    <w:rsid w:val="003F60B6"/>
    <w:rsid w:val="00411D8B"/>
    <w:rsid w:val="004169CA"/>
    <w:rsid w:val="004249D1"/>
    <w:rsid w:val="00425599"/>
    <w:rsid w:val="0044633C"/>
    <w:rsid w:val="00456EEC"/>
    <w:rsid w:val="00457CF9"/>
    <w:rsid w:val="00464CA7"/>
    <w:rsid w:val="0047042A"/>
    <w:rsid w:val="00483912"/>
    <w:rsid w:val="00495F9B"/>
    <w:rsid w:val="004B6784"/>
    <w:rsid w:val="004C0938"/>
    <w:rsid w:val="004C1DE3"/>
    <w:rsid w:val="004C7826"/>
    <w:rsid w:val="004F09F1"/>
    <w:rsid w:val="004F2A72"/>
    <w:rsid w:val="0051526E"/>
    <w:rsid w:val="00527C99"/>
    <w:rsid w:val="00532C56"/>
    <w:rsid w:val="00536CBA"/>
    <w:rsid w:val="00540DD2"/>
    <w:rsid w:val="00541202"/>
    <w:rsid w:val="00576186"/>
    <w:rsid w:val="00592E39"/>
    <w:rsid w:val="005D577C"/>
    <w:rsid w:val="005F57D6"/>
    <w:rsid w:val="005F6448"/>
    <w:rsid w:val="00640742"/>
    <w:rsid w:val="006478F9"/>
    <w:rsid w:val="00652226"/>
    <w:rsid w:val="00654923"/>
    <w:rsid w:val="006725F4"/>
    <w:rsid w:val="006837EB"/>
    <w:rsid w:val="006970C3"/>
    <w:rsid w:val="006A10AD"/>
    <w:rsid w:val="006A4E50"/>
    <w:rsid w:val="006D4F33"/>
    <w:rsid w:val="006E073C"/>
    <w:rsid w:val="006E6B51"/>
    <w:rsid w:val="006F1ABF"/>
    <w:rsid w:val="006F7208"/>
    <w:rsid w:val="007263F6"/>
    <w:rsid w:val="00733472"/>
    <w:rsid w:val="00736843"/>
    <w:rsid w:val="00751904"/>
    <w:rsid w:val="007551E1"/>
    <w:rsid w:val="007A52DD"/>
    <w:rsid w:val="007B2637"/>
    <w:rsid w:val="007B2669"/>
    <w:rsid w:val="007B71F3"/>
    <w:rsid w:val="007D4969"/>
    <w:rsid w:val="007E3FCF"/>
    <w:rsid w:val="007E5B28"/>
    <w:rsid w:val="007F66B5"/>
    <w:rsid w:val="00841F04"/>
    <w:rsid w:val="0084241C"/>
    <w:rsid w:val="00873605"/>
    <w:rsid w:val="00880348"/>
    <w:rsid w:val="008855CD"/>
    <w:rsid w:val="00894455"/>
    <w:rsid w:val="008B422C"/>
    <w:rsid w:val="008B5D65"/>
    <w:rsid w:val="008B66FA"/>
    <w:rsid w:val="008B6719"/>
    <w:rsid w:val="008C062D"/>
    <w:rsid w:val="008C50D4"/>
    <w:rsid w:val="008D054C"/>
    <w:rsid w:val="008D1A0F"/>
    <w:rsid w:val="008D3BB2"/>
    <w:rsid w:val="008E19CA"/>
    <w:rsid w:val="008E1DA1"/>
    <w:rsid w:val="008E3357"/>
    <w:rsid w:val="008E36A3"/>
    <w:rsid w:val="008F7F07"/>
    <w:rsid w:val="009043D6"/>
    <w:rsid w:val="00906BC5"/>
    <w:rsid w:val="009102CE"/>
    <w:rsid w:val="00912969"/>
    <w:rsid w:val="009254B9"/>
    <w:rsid w:val="00927B34"/>
    <w:rsid w:val="009317AA"/>
    <w:rsid w:val="0094020D"/>
    <w:rsid w:val="0097070E"/>
    <w:rsid w:val="00974DFF"/>
    <w:rsid w:val="009763CC"/>
    <w:rsid w:val="00980D98"/>
    <w:rsid w:val="0099220A"/>
    <w:rsid w:val="009A4D6A"/>
    <w:rsid w:val="009B6854"/>
    <w:rsid w:val="009D1A45"/>
    <w:rsid w:val="009E5CDB"/>
    <w:rsid w:val="009F505E"/>
    <w:rsid w:val="00A1135D"/>
    <w:rsid w:val="00A14223"/>
    <w:rsid w:val="00A3027B"/>
    <w:rsid w:val="00A33170"/>
    <w:rsid w:val="00A46C2A"/>
    <w:rsid w:val="00A52D6E"/>
    <w:rsid w:val="00A549D7"/>
    <w:rsid w:val="00A834CD"/>
    <w:rsid w:val="00A866BD"/>
    <w:rsid w:val="00A87FD2"/>
    <w:rsid w:val="00AC1ECC"/>
    <w:rsid w:val="00AD70FF"/>
    <w:rsid w:val="00AE22EF"/>
    <w:rsid w:val="00AF7683"/>
    <w:rsid w:val="00B13CE0"/>
    <w:rsid w:val="00B21661"/>
    <w:rsid w:val="00B227B8"/>
    <w:rsid w:val="00B3368E"/>
    <w:rsid w:val="00B54E97"/>
    <w:rsid w:val="00B57C72"/>
    <w:rsid w:val="00B806F7"/>
    <w:rsid w:val="00B90201"/>
    <w:rsid w:val="00B90C9C"/>
    <w:rsid w:val="00B974DD"/>
    <w:rsid w:val="00BB325A"/>
    <w:rsid w:val="00BD15A9"/>
    <w:rsid w:val="00BD24C2"/>
    <w:rsid w:val="00BF2D8F"/>
    <w:rsid w:val="00C10207"/>
    <w:rsid w:val="00C1382E"/>
    <w:rsid w:val="00C20DE8"/>
    <w:rsid w:val="00C36003"/>
    <w:rsid w:val="00C57318"/>
    <w:rsid w:val="00C60DD6"/>
    <w:rsid w:val="00C618B9"/>
    <w:rsid w:val="00C67153"/>
    <w:rsid w:val="00C672A1"/>
    <w:rsid w:val="00C738EF"/>
    <w:rsid w:val="00C8582F"/>
    <w:rsid w:val="00C96DBC"/>
    <w:rsid w:val="00CA5FD2"/>
    <w:rsid w:val="00CB64E2"/>
    <w:rsid w:val="00CC2D8A"/>
    <w:rsid w:val="00CD18B4"/>
    <w:rsid w:val="00CD272F"/>
    <w:rsid w:val="00CD5315"/>
    <w:rsid w:val="00CE509D"/>
    <w:rsid w:val="00D15566"/>
    <w:rsid w:val="00D17C57"/>
    <w:rsid w:val="00D17D9F"/>
    <w:rsid w:val="00D267B0"/>
    <w:rsid w:val="00D358F9"/>
    <w:rsid w:val="00D448C3"/>
    <w:rsid w:val="00D50E3A"/>
    <w:rsid w:val="00D653D1"/>
    <w:rsid w:val="00D66682"/>
    <w:rsid w:val="00D7560C"/>
    <w:rsid w:val="00DA0F5C"/>
    <w:rsid w:val="00DA25A9"/>
    <w:rsid w:val="00DA3B61"/>
    <w:rsid w:val="00DA71EE"/>
    <w:rsid w:val="00DB4672"/>
    <w:rsid w:val="00DE2F21"/>
    <w:rsid w:val="00DF608B"/>
    <w:rsid w:val="00DF73E3"/>
    <w:rsid w:val="00E02103"/>
    <w:rsid w:val="00E126A6"/>
    <w:rsid w:val="00E2425A"/>
    <w:rsid w:val="00E319A1"/>
    <w:rsid w:val="00E343EF"/>
    <w:rsid w:val="00E4602B"/>
    <w:rsid w:val="00E649EB"/>
    <w:rsid w:val="00E6582E"/>
    <w:rsid w:val="00E82398"/>
    <w:rsid w:val="00EB71CA"/>
    <w:rsid w:val="00EC5376"/>
    <w:rsid w:val="00EF741F"/>
    <w:rsid w:val="00F01BCE"/>
    <w:rsid w:val="00F0529C"/>
    <w:rsid w:val="00F07A0F"/>
    <w:rsid w:val="00F21B2C"/>
    <w:rsid w:val="00F50523"/>
    <w:rsid w:val="00F529DA"/>
    <w:rsid w:val="00F75A72"/>
    <w:rsid w:val="00F87BBD"/>
    <w:rsid w:val="00F94165"/>
    <w:rsid w:val="00F96E9E"/>
    <w:rsid w:val="00FB1B0E"/>
    <w:rsid w:val="00FB746E"/>
    <w:rsid w:val="00FC08DF"/>
    <w:rsid w:val="00FC6727"/>
    <w:rsid w:val="00FD4817"/>
    <w:rsid w:val="00FE0D69"/>
    <w:rsid w:val="00FE2ECC"/>
    <w:rsid w:val="00FF0AF9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CFA3"/>
  <w15:chartTrackingRefBased/>
  <w15:docId w15:val="{0522A952-F0EB-7247-B13E-C29AE435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B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1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1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1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1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1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1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1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1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6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1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6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18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6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18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6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1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618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D17C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46C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5F57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03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22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1480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7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317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85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4674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6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5402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3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751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49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051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810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30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70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8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542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938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816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620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917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207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84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409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92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698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52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696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ca1136-acd5-4fb6-85f5-661990a5130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8175C45AE5B4387C0F262F6CC114A" ma:contentTypeVersion="16" ma:contentTypeDescription="Create a new document." ma:contentTypeScope="" ma:versionID="cca838d65026331e5370516486bbc517">
  <xsd:schema xmlns:xsd="http://www.w3.org/2001/XMLSchema" xmlns:xs="http://www.w3.org/2001/XMLSchema" xmlns:p="http://schemas.microsoft.com/office/2006/metadata/properties" xmlns:ns3="9cca1136-acd5-4fb6-85f5-661990a5130c" xmlns:ns4="aaddd569-a109-4486-9f7d-06871cd5dd37" targetNamespace="http://schemas.microsoft.com/office/2006/metadata/properties" ma:root="true" ma:fieldsID="bc5879f3c123116a6aa921434e82b35f" ns3:_="" ns4:_="">
    <xsd:import namespace="9cca1136-acd5-4fb6-85f5-661990a5130c"/>
    <xsd:import namespace="aaddd569-a109-4486-9f7d-06871cd5dd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a1136-acd5-4fb6-85f5-661990a513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ddd569-a109-4486-9f7d-06871cd5dd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27AB19-BC5D-4F6F-A0D8-B6E7D104975C}">
  <ds:schemaRefs>
    <ds:schemaRef ds:uri="http://schemas.microsoft.com/office/2006/metadata/properties"/>
    <ds:schemaRef ds:uri="http://schemas.microsoft.com/office/infopath/2007/PartnerControls"/>
    <ds:schemaRef ds:uri="9cca1136-acd5-4fb6-85f5-661990a5130c"/>
  </ds:schemaRefs>
</ds:datastoreItem>
</file>

<file path=customXml/itemProps2.xml><?xml version="1.0" encoding="utf-8"?>
<ds:datastoreItem xmlns:ds="http://schemas.openxmlformats.org/officeDocument/2006/customXml" ds:itemID="{28DC218E-1AF6-4C07-8F51-6F276EDF2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ca1136-acd5-4fb6-85f5-661990a5130c"/>
    <ds:schemaRef ds:uri="aaddd569-a109-4486-9f7d-06871cd5d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A4191A-C319-4649-9FFD-D5DE2FD51D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A5CD49-A2E9-41FB-8CBE-8848D826FA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ran, Luxsena</dc:creator>
  <cp:keywords/>
  <dc:description/>
  <cp:lastModifiedBy>Arun Sharma</cp:lastModifiedBy>
  <cp:revision>2</cp:revision>
  <dcterms:created xsi:type="dcterms:W3CDTF">2025-11-08T09:49:00Z</dcterms:created>
  <dcterms:modified xsi:type="dcterms:W3CDTF">2025-11-0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8175C45AE5B4387C0F262F6CC114A</vt:lpwstr>
  </property>
</Properties>
</file>